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DFAD5E" w14:textId="085F51EB" w:rsidR="006A108B" w:rsidRPr="003B35EF" w:rsidRDefault="006A108B" w:rsidP="006A108B">
      <w:pPr>
        <w:rPr>
          <w:rFonts w:ascii="Times New Roman" w:eastAsia="宋体" w:hAnsi="Times New Roman" w:cs="Times New Roman"/>
          <w:b/>
          <w:bCs/>
          <w:sz w:val="22"/>
        </w:rPr>
      </w:pPr>
      <w:r w:rsidRPr="003B35EF">
        <w:rPr>
          <w:rFonts w:ascii="Times New Roman" w:eastAsia="宋体" w:hAnsi="Times New Roman" w:cs="Times New Roman"/>
          <w:b/>
          <w:bCs/>
          <w:sz w:val="22"/>
        </w:rPr>
        <w:t xml:space="preserve">Supplementary Table S1. </w:t>
      </w:r>
      <w:r w:rsidR="008C7130">
        <w:rPr>
          <w:rFonts w:ascii="Times New Roman" w:eastAsia="宋体" w:hAnsi="Times New Roman" w:cs="Times New Roman" w:hint="eastAsia"/>
          <w:b/>
          <w:bCs/>
          <w:sz w:val="22"/>
        </w:rPr>
        <w:t>List of Primary Antibodies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5"/>
        <w:gridCol w:w="2139"/>
        <w:gridCol w:w="177"/>
        <w:gridCol w:w="3210"/>
        <w:gridCol w:w="2245"/>
      </w:tblGrid>
      <w:tr w:rsidR="006A108B" w:rsidRPr="003B35EF" w14:paraId="3B8EAD64" w14:textId="77777777" w:rsidTr="00092AFC">
        <w:trPr>
          <w:trHeight w:val="365"/>
        </w:trPr>
        <w:tc>
          <w:tcPr>
            <w:tcW w:w="2675" w:type="dxa"/>
            <w:tcBorders>
              <w:top w:val="single" w:sz="12" w:space="0" w:color="auto"/>
              <w:bottom w:val="single" w:sz="8" w:space="0" w:color="auto"/>
            </w:tcBorders>
          </w:tcPr>
          <w:p w14:paraId="1C0AB92E" w14:textId="77777777" w:rsidR="006A108B" w:rsidRPr="003B35EF" w:rsidRDefault="006A108B" w:rsidP="00092AF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b/>
                <w:bCs/>
                <w:sz w:val="22"/>
              </w:rPr>
              <w:t>Primary antibodies</w:t>
            </w:r>
          </w:p>
        </w:tc>
        <w:tc>
          <w:tcPr>
            <w:tcW w:w="2139" w:type="dxa"/>
            <w:tcBorders>
              <w:top w:val="single" w:sz="12" w:space="0" w:color="auto"/>
              <w:bottom w:val="single" w:sz="8" w:space="0" w:color="auto"/>
            </w:tcBorders>
          </w:tcPr>
          <w:p w14:paraId="626EDEDE" w14:textId="77777777" w:rsidR="006A108B" w:rsidRPr="003B35EF" w:rsidRDefault="006A108B" w:rsidP="00092AF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b/>
                <w:bCs/>
                <w:sz w:val="22"/>
              </w:rPr>
              <w:t>Concentration</w:t>
            </w:r>
          </w:p>
        </w:tc>
        <w:tc>
          <w:tcPr>
            <w:tcW w:w="3387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5268DD96" w14:textId="77777777" w:rsidR="006A108B" w:rsidRPr="003B35EF" w:rsidRDefault="006A108B" w:rsidP="00BA5A2B">
            <w:pPr>
              <w:ind w:firstLineChars="450" w:firstLine="994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b/>
                <w:bCs/>
                <w:sz w:val="22"/>
              </w:rPr>
              <w:t>Company</w:t>
            </w:r>
          </w:p>
        </w:tc>
        <w:tc>
          <w:tcPr>
            <w:tcW w:w="2245" w:type="dxa"/>
            <w:tcBorders>
              <w:top w:val="single" w:sz="12" w:space="0" w:color="auto"/>
              <w:bottom w:val="single" w:sz="8" w:space="0" w:color="auto"/>
            </w:tcBorders>
          </w:tcPr>
          <w:p w14:paraId="1C09B5C3" w14:textId="77777777" w:rsidR="006A108B" w:rsidRPr="003B35EF" w:rsidRDefault="006A108B" w:rsidP="00BA5A2B">
            <w:pPr>
              <w:ind w:firstLineChars="50" w:firstLine="110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b/>
                <w:bCs/>
                <w:sz w:val="22"/>
              </w:rPr>
              <w:t>Catalog Number</w:t>
            </w:r>
          </w:p>
        </w:tc>
      </w:tr>
      <w:tr w:rsidR="006A108B" w:rsidRPr="003B35EF" w14:paraId="423E15F3" w14:textId="77777777" w:rsidTr="00BA5A2B">
        <w:trPr>
          <w:trHeight w:val="3458"/>
        </w:trPr>
        <w:tc>
          <w:tcPr>
            <w:tcW w:w="2675" w:type="dxa"/>
            <w:tcBorders>
              <w:top w:val="single" w:sz="8" w:space="0" w:color="auto"/>
              <w:bottom w:val="nil"/>
            </w:tcBorders>
          </w:tcPr>
          <w:p w14:paraId="6B9EADF7" w14:textId="77777777" w:rsidR="006A108B" w:rsidRPr="003B35EF" w:rsidRDefault="006A108B" w:rsidP="00BA5A2B">
            <w:pPr>
              <w:ind w:firstLineChars="350" w:firstLine="77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SOX8</w:t>
            </w:r>
          </w:p>
          <w:p w14:paraId="4184D85D" w14:textId="77777777" w:rsidR="006A108B" w:rsidRPr="003B35EF" w:rsidRDefault="006A108B" w:rsidP="00BA5A2B">
            <w:pPr>
              <w:ind w:firstLineChars="350" w:firstLine="77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SOX8</w:t>
            </w:r>
          </w:p>
          <w:p w14:paraId="206D3689" w14:textId="77777777" w:rsidR="006A108B" w:rsidRPr="003B35EF" w:rsidRDefault="006A108B" w:rsidP="00BA5A2B">
            <w:pPr>
              <w:ind w:firstLineChars="350" w:firstLine="77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TRIM25</w:t>
            </w:r>
          </w:p>
          <w:p w14:paraId="18D1FBF1" w14:textId="77777777" w:rsidR="006A108B" w:rsidRPr="003B35EF" w:rsidRDefault="006A108B" w:rsidP="00BA5A2B">
            <w:pPr>
              <w:ind w:firstLineChars="350" w:firstLine="77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TRIM25</w:t>
            </w:r>
          </w:p>
          <w:p w14:paraId="4ABAFBAE" w14:textId="77777777" w:rsidR="006A108B" w:rsidRPr="003B35EF" w:rsidRDefault="006A108B" w:rsidP="00BA5A2B">
            <w:pPr>
              <w:ind w:firstLineChars="350" w:firstLine="77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RUNX2</w:t>
            </w:r>
          </w:p>
          <w:p w14:paraId="025625B8" w14:textId="77777777" w:rsidR="006A108B" w:rsidRPr="003B35EF" w:rsidRDefault="006A108B" w:rsidP="00BA5A2B">
            <w:pPr>
              <w:ind w:firstLineChars="350" w:firstLine="77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RUNX2</w:t>
            </w:r>
          </w:p>
          <w:p w14:paraId="3DF1BFB6" w14:textId="77777777" w:rsidR="006A108B" w:rsidRPr="003B35EF" w:rsidRDefault="006A108B" w:rsidP="00BA5A2B">
            <w:pPr>
              <w:ind w:firstLineChars="350" w:firstLine="77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ALP</w:t>
            </w:r>
          </w:p>
          <w:p w14:paraId="7E5487FA" w14:textId="77777777" w:rsidR="006A108B" w:rsidRPr="003B35EF" w:rsidRDefault="006A108B" w:rsidP="00BA5A2B">
            <w:pPr>
              <w:ind w:firstLineChars="350" w:firstLine="77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COL1A1</w:t>
            </w:r>
          </w:p>
          <w:p w14:paraId="0BF17104" w14:textId="77777777" w:rsidR="006A108B" w:rsidRPr="003B35EF" w:rsidRDefault="006A108B" w:rsidP="00BA5A2B">
            <w:pPr>
              <w:ind w:firstLineChars="350" w:firstLine="77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COL1A1</w:t>
            </w:r>
          </w:p>
          <w:p w14:paraId="48896F35" w14:textId="77777777" w:rsidR="006A108B" w:rsidRPr="003B35EF" w:rsidRDefault="006A108B" w:rsidP="00BA5A2B">
            <w:pPr>
              <w:ind w:firstLineChars="350" w:firstLine="77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OCN</w:t>
            </w:r>
          </w:p>
          <w:p w14:paraId="5B7C2C67" w14:textId="77777777" w:rsidR="006A108B" w:rsidRPr="003B35EF" w:rsidRDefault="006A108B" w:rsidP="00BA5A2B">
            <w:pPr>
              <w:ind w:firstLineChars="350" w:firstLine="77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Flag</w:t>
            </w:r>
          </w:p>
        </w:tc>
        <w:tc>
          <w:tcPr>
            <w:tcW w:w="2316" w:type="dxa"/>
            <w:gridSpan w:val="2"/>
            <w:tcBorders>
              <w:top w:val="single" w:sz="8" w:space="0" w:color="auto"/>
              <w:bottom w:val="nil"/>
            </w:tcBorders>
          </w:tcPr>
          <w:p w14:paraId="45C057B0" w14:textId="77777777" w:rsidR="006A108B" w:rsidRPr="003B35EF" w:rsidRDefault="006A108B" w:rsidP="00BA5A2B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WB (1:1000)</w:t>
            </w:r>
          </w:p>
          <w:p w14:paraId="7EF0E6D5" w14:textId="77777777" w:rsidR="006A108B" w:rsidRPr="003B35EF" w:rsidRDefault="006A108B" w:rsidP="00BA5A2B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IHC (1:50)</w:t>
            </w:r>
          </w:p>
          <w:p w14:paraId="7AD468CB" w14:textId="77777777" w:rsidR="006A108B" w:rsidRPr="003B35EF" w:rsidRDefault="006A108B" w:rsidP="00BA5A2B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WB (1:2000)</w:t>
            </w:r>
          </w:p>
          <w:p w14:paraId="41C537D8" w14:textId="77777777" w:rsidR="006A108B" w:rsidRPr="003B35EF" w:rsidRDefault="006A108B" w:rsidP="00BA5A2B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IHC (1:100)</w:t>
            </w:r>
          </w:p>
          <w:p w14:paraId="45FC3C4D" w14:textId="77777777" w:rsidR="006A108B" w:rsidRPr="003B35EF" w:rsidRDefault="006A108B" w:rsidP="00BA5A2B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WB (1:1000)</w:t>
            </w:r>
          </w:p>
          <w:p w14:paraId="78A21FD9" w14:textId="77777777" w:rsidR="006A108B" w:rsidRPr="003B35EF" w:rsidRDefault="006A108B" w:rsidP="00BA5A2B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IHC (1:100)</w:t>
            </w:r>
          </w:p>
          <w:p w14:paraId="7EACCBC7" w14:textId="77777777" w:rsidR="006A108B" w:rsidRPr="003B35EF" w:rsidRDefault="006A108B" w:rsidP="00BA5A2B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WB (1:1000)</w:t>
            </w:r>
          </w:p>
          <w:p w14:paraId="46128C8D" w14:textId="77777777" w:rsidR="006A108B" w:rsidRPr="003B35EF" w:rsidRDefault="006A108B" w:rsidP="00BA5A2B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WB (1:1000)</w:t>
            </w:r>
          </w:p>
          <w:p w14:paraId="50A6CF6B" w14:textId="77777777" w:rsidR="006A108B" w:rsidRPr="003B35EF" w:rsidRDefault="006A108B" w:rsidP="00BA5A2B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IHC (1:100)</w:t>
            </w:r>
          </w:p>
          <w:p w14:paraId="2A701FAD" w14:textId="77777777" w:rsidR="006A108B" w:rsidRPr="003B35EF" w:rsidRDefault="006A108B" w:rsidP="00BA5A2B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WB (1:1000)</w:t>
            </w:r>
          </w:p>
          <w:p w14:paraId="2A7C0797" w14:textId="77777777" w:rsidR="006A108B" w:rsidRPr="003B35EF" w:rsidRDefault="006A108B" w:rsidP="00BA5A2B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WB (1:1000)</w:t>
            </w:r>
          </w:p>
        </w:tc>
        <w:tc>
          <w:tcPr>
            <w:tcW w:w="3210" w:type="dxa"/>
            <w:tcBorders>
              <w:top w:val="single" w:sz="8" w:space="0" w:color="auto"/>
              <w:bottom w:val="nil"/>
            </w:tcBorders>
          </w:tcPr>
          <w:p w14:paraId="733BFA3A" w14:textId="77777777" w:rsidR="006A108B" w:rsidRPr="003B35EF" w:rsidRDefault="006A108B" w:rsidP="00BA5A2B">
            <w:pPr>
              <w:ind w:firstLineChars="400" w:firstLine="88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 xml:space="preserve">Santa </w:t>
            </w:r>
            <w:proofErr w:type="spellStart"/>
            <w:r w:rsidRPr="003B35EF">
              <w:rPr>
                <w:rFonts w:ascii="Times New Roman" w:eastAsia="宋体" w:hAnsi="Times New Roman" w:cs="Times New Roman"/>
                <w:sz w:val="22"/>
              </w:rPr>
              <w:t>cruz</w:t>
            </w:r>
            <w:proofErr w:type="spellEnd"/>
          </w:p>
          <w:p w14:paraId="5EFB831F" w14:textId="77777777" w:rsidR="006A108B" w:rsidRPr="003B35EF" w:rsidRDefault="006A108B" w:rsidP="00BA5A2B">
            <w:pPr>
              <w:ind w:firstLineChars="400" w:firstLine="88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Proteintech</w:t>
            </w:r>
          </w:p>
          <w:p w14:paraId="71E2266F" w14:textId="77777777" w:rsidR="006A108B" w:rsidRPr="003B35EF" w:rsidRDefault="006A108B" w:rsidP="00BA5A2B">
            <w:pPr>
              <w:ind w:firstLineChars="400" w:firstLine="88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Abcam</w:t>
            </w:r>
          </w:p>
          <w:p w14:paraId="0BE958ED" w14:textId="77777777" w:rsidR="006A108B" w:rsidRPr="003B35EF" w:rsidRDefault="006A108B" w:rsidP="00BA5A2B">
            <w:pPr>
              <w:ind w:firstLineChars="400" w:firstLine="88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Abcam</w:t>
            </w:r>
          </w:p>
          <w:p w14:paraId="12054575" w14:textId="7848461D" w:rsidR="006A108B" w:rsidRPr="003B35EF" w:rsidRDefault="006A108B" w:rsidP="00BA5A2B">
            <w:pPr>
              <w:ind w:firstLineChars="400" w:firstLine="880"/>
              <w:jc w:val="left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3B35EF">
              <w:rPr>
                <w:rFonts w:ascii="Times New Roman" w:eastAsia="宋体" w:hAnsi="Times New Roman" w:cs="Times New Roman"/>
                <w:sz w:val="22"/>
              </w:rPr>
              <w:t>A</w:t>
            </w:r>
            <w:r w:rsidR="00BA5A2B">
              <w:rPr>
                <w:rFonts w:ascii="Times New Roman" w:eastAsia="宋体" w:hAnsi="Times New Roman" w:cs="Times New Roman" w:hint="eastAsia"/>
                <w:sz w:val="22"/>
              </w:rPr>
              <w:t>B</w:t>
            </w:r>
            <w:r w:rsidRPr="003B35EF">
              <w:rPr>
                <w:rFonts w:ascii="Times New Roman" w:eastAsia="宋体" w:hAnsi="Times New Roman" w:cs="Times New Roman"/>
                <w:sz w:val="22"/>
              </w:rPr>
              <w:t>clonal</w:t>
            </w:r>
            <w:proofErr w:type="spellEnd"/>
          </w:p>
          <w:p w14:paraId="6F46464F" w14:textId="7DC6141C" w:rsidR="006A108B" w:rsidRPr="003B35EF" w:rsidRDefault="006A108B" w:rsidP="00BA5A2B">
            <w:pPr>
              <w:ind w:firstLineChars="400" w:firstLine="880"/>
              <w:jc w:val="left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3B35EF">
              <w:rPr>
                <w:rFonts w:ascii="Times New Roman" w:eastAsia="宋体" w:hAnsi="Times New Roman" w:cs="Times New Roman"/>
                <w:sz w:val="22"/>
              </w:rPr>
              <w:t>A</w:t>
            </w:r>
            <w:r w:rsidR="00BA5A2B">
              <w:rPr>
                <w:rFonts w:ascii="Times New Roman" w:eastAsia="宋体" w:hAnsi="Times New Roman" w:cs="Times New Roman" w:hint="eastAsia"/>
                <w:sz w:val="22"/>
              </w:rPr>
              <w:t>B</w:t>
            </w:r>
            <w:r w:rsidRPr="003B35EF">
              <w:rPr>
                <w:rFonts w:ascii="Times New Roman" w:eastAsia="宋体" w:hAnsi="Times New Roman" w:cs="Times New Roman"/>
                <w:sz w:val="22"/>
              </w:rPr>
              <w:t>clonal</w:t>
            </w:r>
            <w:proofErr w:type="spellEnd"/>
          </w:p>
          <w:p w14:paraId="7604365D" w14:textId="4A1332B9" w:rsidR="006A108B" w:rsidRPr="003B35EF" w:rsidRDefault="006A108B" w:rsidP="00BA5A2B">
            <w:pPr>
              <w:ind w:firstLineChars="400" w:firstLine="880"/>
              <w:jc w:val="left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3B35EF">
              <w:rPr>
                <w:rFonts w:ascii="Times New Roman" w:eastAsia="宋体" w:hAnsi="Times New Roman" w:cs="Times New Roman"/>
                <w:sz w:val="22"/>
              </w:rPr>
              <w:t>A</w:t>
            </w:r>
            <w:r w:rsidR="00BA5A2B">
              <w:rPr>
                <w:rFonts w:ascii="Times New Roman" w:eastAsia="宋体" w:hAnsi="Times New Roman" w:cs="Times New Roman" w:hint="eastAsia"/>
                <w:sz w:val="22"/>
              </w:rPr>
              <w:t>B</w:t>
            </w:r>
            <w:r w:rsidRPr="003B35EF">
              <w:rPr>
                <w:rFonts w:ascii="Times New Roman" w:eastAsia="宋体" w:hAnsi="Times New Roman" w:cs="Times New Roman"/>
                <w:sz w:val="22"/>
              </w:rPr>
              <w:t>clonal</w:t>
            </w:r>
            <w:proofErr w:type="spellEnd"/>
          </w:p>
          <w:p w14:paraId="1AA67CC2" w14:textId="77777777" w:rsidR="006A108B" w:rsidRPr="003B35EF" w:rsidRDefault="006A108B" w:rsidP="00BA5A2B">
            <w:pPr>
              <w:ind w:firstLineChars="400" w:firstLine="880"/>
              <w:jc w:val="left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3B35EF">
              <w:rPr>
                <w:rFonts w:ascii="Times New Roman" w:eastAsia="宋体" w:hAnsi="Times New Roman" w:cs="Times New Roman"/>
                <w:sz w:val="22"/>
              </w:rPr>
              <w:t>Beyotime</w:t>
            </w:r>
            <w:proofErr w:type="spellEnd"/>
          </w:p>
          <w:p w14:paraId="000CD268" w14:textId="77777777" w:rsidR="006A108B" w:rsidRPr="003B35EF" w:rsidRDefault="006A108B" w:rsidP="00BA5A2B">
            <w:pPr>
              <w:ind w:firstLineChars="400" w:firstLine="88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CST</w:t>
            </w:r>
          </w:p>
          <w:p w14:paraId="06F08E8A" w14:textId="7B2C54A8" w:rsidR="006A108B" w:rsidRPr="003B35EF" w:rsidRDefault="006A108B" w:rsidP="00BA5A2B">
            <w:pPr>
              <w:ind w:firstLineChars="400" w:firstLine="880"/>
              <w:jc w:val="left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3B35EF">
              <w:rPr>
                <w:rFonts w:ascii="Times New Roman" w:eastAsia="宋体" w:hAnsi="Times New Roman" w:cs="Times New Roman"/>
                <w:sz w:val="22"/>
              </w:rPr>
              <w:t>A</w:t>
            </w:r>
            <w:r w:rsidR="00BA5A2B">
              <w:rPr>
                <w:rFonts w:ascii="Times New Roman" w:eastAsia="宋体" w:hAnsi="Times New Roman" w:cs="Times New Roman" w:hint="eastAsia"/>
                <w:sz w:val="22"/>
              </w:rPr>
              <w:t>B</w:t>
            </w:r>
            <w:r w:rsidRPr="003B35EF">
              <w:rPr>
                <w:rFonts w:ascii="Times New Roman" w:eastAsia="宋体" w:hAnsi="Times New Roman" w:cs="Times New Roman"/>
                <w:sz w:val="22"/>
              </w:rPr>
              <w:t>clonal</w:t>
            </w:r>
            <w:proofErr w:type="spellEnd"/>
          </w:p>
          <w:p w14:paraId="559904CC" w14:textId="3D1E0BDC" w:rsidR="006A108B" w:rsidRPr="003B35EF" w:rsidRDefault="006A108B" w:rsidP="00BA5A2B">
            <w:pPr>
              <w:ind w:firstLineChars="400" w:firstLine="880"/>
              <w:jc w:val="left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3B35EF">
              <w:rPr>
                <w:rFonts w:ascii="Times New Roman" w:eastAsia="宋体" w:hAnsi="Times New Roman" w:cs="Times New Roman"/>
                <w:sz w:val="22"/>
              </w:rPr>
              <w:t>A</w:t>
            </w:r>
            <w:r w:rsidR="00BA5A2B">
              <w:rPr>
                <w:rFonts w:ascii="Times New Roman" w:eastAsia="宋体" w:hAnsi="Times New Roman" w:cs="Times New Roman" w:hint="eastAsia"/>
                <w:sz w:val="22"/>
              </w:rPr>
              <w:t>B</w:t>
            </w:r>
            <w:r w:rsidRPr="003B35EF">
              <w:rPr>
                <w:rFonts w:ascii="Times New Roman" w:eastAsia="宋体" w:hAnsi="Times New Roman" w:cs="Times New Roman"/>
                <w:sz w:val="22"/>
              </w:rPr>
              <w:t>clonal</w:t>
            </w:r>
            <w:proofErr w:type="spellEnd"/>
          </w:p>
        </w:tc>
        <w:tc>
          <w:tcPr>
            <w:tcW w:w="2245" w:type="dxa"/>
            <w:vMerge w:val="restart"/>
            <w:tcBorders>
              <w:top w:val="single" w:sz="8" w:space="0" w:color="auto"/>
              <w:bottom w:val="nil"/>
            </w:tcBorders>
          </w:tcPr>
          <w:p w14:paraId="6A59E43C" w14:textId="77777777" w:rsidR="006A108B" w:rsidRPr="003B35EF" w:rsidRDefault="006A108B" w:rsidP="00BA5A2B">
            <w:pPr>
              <w:ind w:firstLineChars="150" w:firstLine="33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sc-374446</w:t>
            </w:r>
          </w:p>
          <w:p w14:paraId="1595CF88" w14:textId="77777777" w:rsidR="006A108B" w:rsidRPr="003B35EF" w:rsidRDefault="006A108B" w:rsidP="00BA5A2B">
            <w:pPr>
              <w:ind w:firstLineChars="150" w:firstLine="33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20627-1-AP</w:t>
            </w:r>
          </w:p>
          <w:p w14:paraId="2F473FF1" w14:textId="77777777" w:rsidR="006A108B" w:rsidRPr="003B35EF" w:rsidRDefault="006A108B" w:rsidP="00BA5A2B">
            <w:pPr>
              <w:ind w:firstLineChars="150" w:firstLine="33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Ab167154</w:t>
            </w:r>
          </w:p>
          <w:p w14:paraId="5B6CC87B" w14:textId="77777777" w:rsidR="006A108B" w:rsidRPr="003B35EF" w:rsidRDefault="006A108B" w:rsidP="00BA5A2B">
            <w:pPr>
              <w:ind w:firstLineChars="150" w:firstLine="33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Ab167154</w:t>
            </w:r>
          </w:p>
          <w:p w14:paraId="7753FEE8" w14:textId="77777777" w:rsidR="006A108B" w:rsidRPr="003B35EF" w:rsidRDefault="006A108B" w:rsidP="00BA5A2B">
            <w:pPr>
              <w:ind w:firstLineChars="150" w:firstLine="33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A11753</w:t>
            </w:r>
          </w:p>
          <w:p w14:paraId="6C66FD85" w14:textId="77777777" w:rsidR="006A108B" w:rsidRPr="003B35EF" w:rsidRDefault="006A108B" w:rsidP="00BA5A2B">
            <w:pPr>
              <w:ind w:firstLineChars="150" w:firstLine="33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A2851</w:t>
            </w:r>
          </w:p>
          <w:p w14:paraId="4618BF3E" w14:textId="77777777" w:rsidR="006A108B" w:rsidRPr="003B35EF" w:rsidRDefault="006A108B" w:rsidP="00BA5A2B">
            <w:pPr>
              <w:ind w:firstLineChars="150" w:firstLine="33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A0514</w:t>
            </w:r>
          </w:p>
          <w:p w14:paraId="3E6D84F7" w14:textId="77777777" w:rsidR="006A108B" w:rsidRPr="003B35EF" w:rsidRDefault="006A108B" w:rsidP="00BA5A2B">
            <w:pPr>
              <w:ind w:firstLineChars="150" w:firstLine="33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AF1840</w:t>
            </w:r>
          </w:p>
          <w:p w14:paraId="0A92D099" w14:textId="77777777" w:rsidR="006A108B" w:rsidRPr="003B35EF" w:rsidRDefault="006A108B" w:rsidP="00BA5A2B">
            <w:pPr>
              <w:ind w:firstLineChars="150" w:firstLine="33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72026</w:t>
            </w:r>
          </w:p>
          <w:p w14:paraId="3D594165" w14:textId="77777777" w:rsidR="006A108B" w:rsidRPr="003B35EF" w:rsidRDefault="006A108B" w:rsidP="00BA5A2B">
            <w:pPr>
              <w:ind w:firstLineChars="150" w:firstLine="33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A20800</w:t>
            </w:r>
          </w:p>
          <w:p w14:paraId="242E81EE" w14:textId="77777777" w:rsidR="006A108B" w:rsidRPr="003B35EF" w:rsidRDefault="006A108B" w:rsidP="00BA5A2B">
            <w:pPr>
              <w:ind w:firstLineChars="150" w:firstLine="33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AE005</w:t>
            </w:r>
          </w:p>
          <w:p w14:paraId="273B50D1" w14:textId="77777777" w:rsidR="006A108B" w:rsidRPr="003B35EF" w:rsidRDefault="006A108B" w:rsidP="00BA5A2B">
            <w:pPr>
              <w:ind w:firstLineChars="150" w:firstLine="33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66005-1-IG</w:t>
            </w:r>
          </w:p>
          <w:p w14:paraId="29983519" w14:textId="77777777" w:rsidR="006A108B" w:rsidRPr="003B35EF" w:rsidRDefault="006A108B" w:rsidP="00BA5A2B">
            <w:pPr>
              <w:ind w:firstLineChars="150" w:firstLine="33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51064-2-AP</w:t>
            </w:r>
          </w:p>
          <w:p w14:paraId="4F39CB62" w14:textId="77777777" w:rsidR="006A108B" w:rsidRPr="003B35EF" w:rsidRDefault="006A108B" w:rsidP="00BA5A2B">
            <w:pPr>
              <w:ind w:firstLineChars="150" w:firstLine="33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10201-2-AP</w:t>
            </w:r>
          </w:p>
          <w:p w14:paraId="773C5D7E" w14:textId="77777777" w:rsidR="006A108B" w:rsidRPr="003B35EF" w:rsidRDefault="006A108B" w:rsidP="00BA5A2B">
            <w:pPr>
              <w:ind w:firstLineChars="150" w:firstLine="33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A18178</w:t>
            </w:r>
          </w:p>
          <w:p w14:paraId="528A4B7B" w14:textId="77777777" w:rsidR="006A108B" w:rsidRDefault="006A108B" w:rsidP="00BA5A2B">
            <w:pPr>
              <w:ind w:firstLineChars="150" w:firstLine="33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DF4670</w:t>
            </w:r>
          </w:p>
          <w:p w14:paraId="61DBA461" w14:textId="00E07976" w:rsidR="00046F14" w:rsidRPr="003B35EF" w:rsidRDefault="00046F14" w:rsidP="00BA5A2B">
            <w:pPr>
              <w:ind w:firstLineChars="150" w:firstLine="33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46F14">
              <w:rPr>
                <w:rFonts w:ascii="Times New Roman" w:eastAsia="宋体" w:hAnsi="Times New Roman" w:cs="Times New Roman" w:hint="eastAsia"/>
                <w:sz w:val="22"/>
              </w:rPr>
              <w:t>A19056</w:t>
            </w:r>
          </w:p>
        </w:tc>
      </w:tr>
      <w:tr w:rsidR="006A108B" w:rsidRPr="003B35EF" w14:paraId="317F3657" w14:textId="77777777" w:rsidTr="00BA5A2B">
        <w:trPr>
          <w:trHeight w:val="51"/>
        </w:trPr>
        <w:tc>
          <w:tcPr>
            <w:tcW w:w="2675" w:type="dxa"/>
            <w:tcBorders>
              <w:top w:val="nil"/>
              <w:bottom w:val="single" w:sz="12" w:space="0" w:color="auto"/>
            </w:tcBorders>
          </w:tcPr>
          <w:p w14:paraId="62DCD6A7" w14:textId="77777777" w:rsidR="006A108B" w:rsidRPr="003B35EF" w:rsidRDefault="006A108B" w:rsidP="00BA5A2B">
            <w:pPr>
              <w:ind w:firstLineChars="350" w:firstLine="77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His</w:t>
            </w:r>
          </w:p>
          <w:p w14:paraId="4D23BA88" w14:textId="77777777" w:rsidR="006A108B" w:rsidRPr="003B35EF" w:rsidRDefault="006A108B" w:rsidP="00BA5A2B">
            <w:pPr>
              <w:ind w:firstLineChars="350" w:firstLine="77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HA</w:t>
            </w:r>
          </w:p>
          <w:p w14:paraId="6EB7C287" w14:textId="1BEEEF8B" w:rsidR="006A108B" w:rsidRPr="003B35EF" w:rsidRDefault="006A108B" w:rsidP="00BA5A2B">
            <w:pPr>
              <w:ind w:firstLineChars="350" w:firstLine="77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Ub</w:t>
            </w:r>
            <w:r w:rsidR="00DB3CFF" w:rsidRPr="003B35EF">
              <w:rPr>
                <w:rFonts w:ascii="Times New Roman" w:eastAsia="宋体" w:hAnsi="Times New Roman" w:cs="Times New Roman"/>
                <w:sz w:val="22"/>
              </w:rPr>
              <w:t>iquitin</w:t>
            </w:r>
          </w:p>
          <w:p w14:paraId="1AAEAE0E" w14:textId="77777777" w:rsidR="006A108B" w:rsidRPr="003B35EF" w:rsidRDefault="006A108B" w:rsidP="00BA5A2B">
            <w:pPr>
              <w:ind w:firstLineChars="350" w:firstLine="77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OSR2</w:t>
            </w:r>
          </w:p>
          <w:p w14:paraId="26E07CAB" w14:textId="77777777" w:rsidR="006A108B" w:rsidRDefault="006A108B" w:rsidP="00BA5A2B">
            <w:pPr>
              <w:ind w:firstLineChars="350" w:firstLine="77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OSR2</w:t>
            </w:r>
          </w:p>
          <w:p w14:paraId="3A58100D" w14:textId="49314D88" w:rsidR="00046F14" w:rsidRPr="003B35EF" w:rsidRDefault="00046F14" w:rsidP="00BA5A2B">
            <w:pPr>
              <w:ind w:firstLineChars="350" w:firstLine="77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GAPDH</w:t>
            </w:r>
          </w:p>
        </w:tc>
        <w:tc>
          <w:tcPr>
            <w:tcW w:w="2316" w:type="dxa"/>
            <w:gridSpan w:val="2"/>
            <w:tcBorders>
              <w:top w:val="nil"/>
              <w:bottom w:val="single" w:sz="12" w:space="0" w:color="auto"/>
            </w:tcBorders>
          </w:tcPr>
          <w:p w14:paraId="5F6C88B4" w14:textId="77777777" w:rsidR="006A108B" w:rsidRPr="003B35EF" w:rsidRDefault="006A108B" w:rsidP="00BA5A2B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WB (1:1000)</w:t>
            </w:r>
          </w:p>
          <w:p w14:paraId="61C55441" w14:textId="77777777" w:rsidR="006A108B" w:rsidRPr="003B35EF" w:rsidRDefault="006A108B" w:rsidP="00BA5A2B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WB (1:2000)</w:t>
            </w:r>
          </w:p>
          <w:p w14:paraId="6A3E2CE9" w14:textId="77777777" w:rsidR="006A108B" w:rsidRPr="003B35EF" w:rsidRDefault="006A108B" w:rsidP="00BA5A2B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WB (1:1000)</w:t>
            </w:r>
          </w:p>
          <w:p w14:paraId="6E4DC4AD" w14:textId="77777777" w:rsidR="006A108B" w:rsidRPr="003B35EF" w:rsidRDefault="006A108B" w:rsidP="00BA5A2B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WB (1:1000)</w:t>
            </w:r>
          </w:p>
          <w:p w14:paraId="3842067D" w14:textId="77777777" w:rsidR="006A108B" w:rsidRDefault="006A108B" w:rsidP="00BA5A2B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IHC (1:100)</w:t>
            </w:r>
          </w:p>
          <w:p w14:paraId="387F1F7A" w14:textId="41504622" w:rsidR="00046F14" w:rsidRPr="003B35EF" w:rsidRDefault="00046F14" w:rsidP="00BA5A2B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WB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1:50000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）</w:t>
            </w:r>
          </w:p>
        </w:tc>
        <w:tc>
          <w:tcPr>
            <w:tcW w:w="3210" w:type="dxa"/>
            <w:tcBorders>
              <w:top w:val="nil"/>
              <w:bottom w:val="single" w:sz="12" w:space="0" w:color="auto"/>
            </w:tcBorders>
          </w:tcPr>
          <w:p w14:paraId="7FE76442" w14:textId="77777777" w:rsidR="006A108B" w:rsidRPr="003B35EF" w:rsidRDefault="006A108B" w:rsidP="00BA5A2B">
            <w:pPr>
              <w:ind w:firstLineChars="400" w:firstLine="88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Proteintech</w:t>
            </w:r>
          </w:p>
          <w:p w14:paraId="6AFE291E" w14:textId="77777777" w:rsidR="006A108B" w:rsidRPr="003B35EF" w:rsidRDefault="006A108B" w:rsidP="00BA5A2B">
            <w:pPr>
              <w:ind w:firstLineChars="400" w:firstLine="88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Proteintech</w:t>
            </w:r>
          </w:p>
          <w:p w14:paraId="337C4887" w14:textId="77777777" w:rsidR="006A108B" w:rsidRPr="003B35EF" w:rsidRDefault="006A108B" w:rsidP="00BA5A2B">
            <w:pPr>
              <w:ind w:firstLineChars="400" w:firstLine="88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Proteintech</w:t>
            </w:r>
          </w:p>
          <w:p w14:paraId="41F73AC9" w14:textId="6E001F52" w:rsidR="006A108B" w:rsidRPr="003B35EF" w:rsidRDefault="006A108B" w:rsidP="00BA5A2B">
            <w:pPr>
              <w:ind w:firstLineChars="400" w:firstLine="880"/>
              <w:jc w:val="left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3B35EF">
              <w:rPr>
                <w:rFonts w:ascii="Times New Roman" w:eastAsia="宋体" w:hAnsi="Times New Roman" w:cs="Times New Roman"/>
                <w:sz w:val="22"/>
              </w:rPr>
              <w:t>A</w:t>
            </w:r>
            <w:r w:rsidR="00BA5A2B">
              <w:rPr>
                <w:rFonts w:ascii="Times New Roman" w:eastAsia="宋体" w:hAnsi="Times New Roman" w:cs="Times New Roman" w:hint="eastAsia"/>
                <w:sz w:val="22"/>
              </w:rPr>
              <w:t>B</w:t>
            </w:r>
            <w:r w:rsidRPr="003B35EF">
              <w:rPr>
                <w:rFonts w:ascii="Times New Roman" w:eastAsia="宋体" w:hAnsi="Times New Roman" w:cs="Times New Roman"/>
                <w:sz w:val="22"/>
              </w:rPr>
              <w:t>clonal</w:t>
            </w:r>
            <w:proofErr w:type="spellEnd"/>
          </w:p>
          <w:p w14:paraId="5D432B9D" w14:textId="77777777" w:rsidR="006A108B" w:rsidRDefault="006A108B" w:rsidP="00BA5A2B">
            <w:pPr>
              <w:ind w:firstLineChars="400" w:firstLine="88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Affinity Biosciences</w:t>
            </w:r>
          </w:p>
          <w:p w14:paraId="4496FF65" w14:textId="750EA2AB" w:rsidR="00046F14" w:rsidRPr="003B35EF" w:rsidRDefault="00046F14" w:rsidP="00BA5A2B">
            <w:pPr>
              <w:ind w:firstLineChars="400" w:firstLine="880"/>
              <w:jc w:val="left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3B35EF">
              <w:rPr>
                <w:rFonts w:ascii="Times New Roman" w:eastAsia="宋体" w:hAnsi="Times New Roman" w:cs="Times New Roman"/>
                <w:sz w:val="22"/>
              </w:rPr>
              <w:t>A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B</w:t>
            </w:r>
            <w:r w:rsidRPr="003B35EF">
              <w:rPr>
                <w:rFonts w:ascii="Times New Roman" w:eastAsia="宋体" w:hAnsi="Times New Roman" w:cs="Times New Roman"/>
                <w:sz w:val="22"/>
              </w:rPr>
              <w:t>clonal</w:t>
            </w:r>
            <w:proofErr w:type="spellEnd"/>
          </w:p>
        </w:tc>
        <w:tc>
          <w:tcPr>
            <w:tcW w:w="2245" w:type="dxa"/>
            <w:vMerge/>
            <w:tcBorders>
              <w:top w:val="nil"/>
              <w:bottom w:val="single" w:sz="12" w:space="0" w:color="auto"/>
            </w:tcBorders>
          </w:tcPr>
          <w:p w14:paraId="6FD09F61" w14:textId="77777777" w:rsidR="006A108B" w:rsidRPr="003B35EF" w:rsidRDefault="006A108B" w:rsidP="00092AFC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</w:tbl>
    <w:p w14:paraId="5861F8DA" w14:textId="77777777" w:rsidR="006A108B" w:rsidRPr="00433D3E" w:rsidRDefault="006A108B" w:rsidP="00F73E3A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7C50BFD6" w14:textId="77777777" w:rsidR="006A108B" w:rsidRDefault="006A108B" w:rsidP="00F73E3A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63C18232" w14:textId="77777777" w:rsidR="006A108B" w:rsidRDefault="006A108B" w:rsidP="00F73E3A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25E850D6" w14:textId="77777777" w:rsidR="006A108B" w:rsidRDefault="006A108B" w:rsidP="00F73E3A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3CF06FB1" w14:textId="77777777" w:rsidR="006A108B" w:rsidRDefault="006A108B" w:rsidP="00F73E3A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7D151557" w14:textId="77777777" w:rsidR="006A108B" w:rsidRDefault="006A108B" w:rsidP="00F73E3A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4211186E" w14:textId="77777777" w:rsidR="006A108B" w:rsidRDefault="006A108B" w:rsidP="00F73E3A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3416F459" w14:textId="77777777" w:rsidR="006A108B" w:rsidRDefault="006A108B" w:rsidP="00F73E3A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36B5FDA3" w14:textId="77777777" w:rsidR="006A108B" w:rsidRDefault="006A108B" w:rsidP="00F73E3A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12EA651B" w14:textId="77777777" w:rsidR="006A108B" w:rsidRDefault="006A108B" w:rsidP="00F73E3A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317FCB65" w14:textId="77777777" w:rsidR="006A108B" w:rsidRDefault="006A108B" w:rsidP="00F73E3A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458A71DB" w14:textId="77777777" w:rsidR="006A108B" w:rsidRDefault="006A108B" w:rsidP="00F73E3A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60BEEC84" w14:textId="77777777" w:rsidR="006A108B" w:rsidRDefault="006A108B" w:rsidP="00F73E3A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50DD4F11" w14:textId="77777777" w:rsidR="006A108B" w:rsidRDefault="006A108B" w:rsidP="00F73E3A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0AF0BF5A" w14:textId="77777777" w:rsidR="006A108B" w:rsidRDefault="006A108B" w:rsidP="00F73E3A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2DB9B9E5" w14:textId="77777777" w:rsidR="006A108B" w:rsidRDefault="006A108B" w:rsidP="00F73E3A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07729F26" w14:textId="77777777" w:rsidR="006A108B" w:rsidRDefault="006A108B" w:rsidP="00F73E3A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47E38446" w14:textId="77777777" w:rsidR="006A108B" w:rsidRDefault="006A108B" w:rsidP="00F73E3A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4E4AB67B" w14:textId="77777777" w:rsidR="006A108B" w:rsidRDefault="006A108B" w:rsidP="00F73E3A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068DE4D6" w14:textId="77777777" w:rsidR="006A108B" w:rsidRDefault="006A108B" w:rsidP="00F73E3A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22E2848D" w14:textId="77777777" w:rsidR="006A108B" w:rsidRDefault="006A108B" w:rsidP="00F73E3A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1AC3A3D6" w14:textId="77777777" w:rsidR="006A108B" w:rsidRDefault="006A108B" w:rsidP="00F73E3A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2FC7FF2C" w14:textId="77777777" w:rsidR="006A108B" w:rsidRDefault="006A108B" w:rsidP="00F73E3A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3E24CD28" w14:textId="77777777" w:rsidR="006A108B" w:rsidRDefault="006A108B" w:rsidP="00F73E3A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240854CB" w14:textId="77777777" w:rsidR="006A108B" w:rsidRDefault="006A108B" w:rsidP="00F73E3A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7E63024E" w14:textId="77777777" w:rsidR="006A108B" w:rsidRDefault="006A108B" w:rsidP="00F73E3A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10269E7E" w14:textId="77777777" w:rsidR="006A108B" w:rsidRDefault="006A108B" w:rsidP="00F73E3A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07FFEA96" w14:textId="77777777" w:rsidR="00DB2752" w:rsidRDefault="00DB2752" w:rsidP="00F73E3A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062E4DB2" w14:textId="670E7264" w:rsidR="00F73E3A" w:rsidRPr="003B35EF" w:rsidRDefault="00F73E3A" w:rsidP="00F73E3A">
      <w:pPr>
        <w:rPr>
          <w:rFonts w:ascii="Times New Roman" w:eastAsia="宋体" w:hAnsi="Times New Roman" w:cs="Times New Roman"/>
          <w:b/>
          <w:bCs/>
          <w:sz w:val="22"/>
        </w:rPr>
      </w:pPr>
      <w:r w:rsidRPr="003B35EF">
        <w:rPr>
          <w:rFonts w:ascii="Times New Roman" w:eastAsia="宋体" w:hAnsi="Times New Roman" w:cs="Times New Roman"/>
          <w:b/>
          <w:bCs/>
          <w:sz w:val="22"/>
        </w:rPr>
        <w:t>Supplementary Table S</w:t>
      </w:r>
      <w:r w:rsidR="006A108B" w:rsidRPr="003B35EF">
        <w:rPr>
          <w:rFonts w:ascii="Times New Roman" w:eastAsia="宋体" w:hAnsi="Times New Roman" w:cs="Times New Roman"/>
          <w:b/>
          <w:bCs/>
          <w:sz w:val="22"/>
        </w:rPr>
        <w:t>2</w:t>
      </w:r>
      <w:r w:rsidRPr="003B35EF">
        <w:rPr>
          <w:rFonts w:ascii="Times New Roman" w:eastAsia="宋体" w:hAnsi="Times New Roman" w:cs="Times New Roman"/>
          <w:b/>
          <w:bCs/>
          <w:sz w:val="22"/>
        </w:rPr>
        <w:t>. The Sequences of Primers</w:t>
      </w:r>
    </w:p>
    <w:tbl>
      <w:tblPr>
        <w:tblStyle w:val="a7"/>
        <w:tblW w:w="1038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2"/>
        <w:gridCol w:w="7394"/>
      </w:tblGrid>
      <w:tr w:rsidR="00F73E3A" w:rsidRPr="003B35EF" w14:paraId="3334206E" w14:textId="77777777" w:rsidTr="00092AFC">
        <w:trPr>
          <w:trHeight w:val="310"/>
        </w:trPr>
        <w:tc>
          <w:tcPr>
            <w:tcW w:w="2992" w:type="dxa"/>
            <w:tcBorders>
              <w:bottom w:val="single" w:sz="8" w:space="0" w:color="auto"/>
            </w:tcBorders>
          </w:tcPr>
          <w:p w14:paraId="39676547" w14:textId="77777777" w:rsidR="00F73E3A" w:rsidRPr="003B35EF" w:rsidRDefault="00F73E3A" w:rsidP="00092AF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b/>
                <w:bCs/>
                <w:sz w:val="22"/>
              </w:rPr>
              <w:t>Primer Name</w:t>
            </w:r>
          </w:p>
        </w:tc>
        <w:tc>
          <w:tcPr>
            <w:tcW w:w="7394" w:type="dxa"/>
            <w:tcBorders>
              <w:bottom w:val="single" w:sz="8" w:space="0" w:color="auto"/>
            </w:tcBorders>
          </w:tcPr>
          <w:p w14:paraId="4EA536CC" w14:textId="53E5ABC5" w:rsidR="00F73E3A" w:rsidRPr="003B35EF" w:rsidRDefault="00F73E3A" w:rsidP="00092AFC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b/>
                <w:bCs/>
                <w:sz w:val="22"/>
              </w:rPr>
              <w:t>Sequence</w:t>
            </w:r>
            <w:r w:rsidR="0004769E" w:rsidRPr="003B35EF">
              <w:rPr>
                <w:rFonts w:ascii="Times New Roman" w:eastAsia="宋体" w:hAnsi="Times New Roman" w:cs="Times New Roman"/>
                <w:b/>
                <w:bCs/>
                <w:sz w:val="22"/>
              </w:rPr>
              <w:t xml:space="preserve"> </w:t>
            </w:r>
            <w:r w:rsidRPr="003B35EF">
              <w:rPr>
                <w:rFonts w:ascii="Times New Roman" w:eastAsia="宋体" w:hAnsi="Times New Roman" w:cs="Times New Roman"/>
                <w:b/>
                <w:bCs/>
                <w:sz w:val="22"/>
              </w:rPr>
              <w:t>(5'to 3')</w:t>
            </w:r>
          </w:p>
        </w:tc>
      </w:tr>
      <w:tr w:rsidR="00F73E3A" w:rsidRPr="003B35EF" w14:paraId="580B3DD3" w14:textId="77777777" w:rsidTr="00092AFC">
        <w:trPr>
          <w:trHeight w:val="4990"/>
        </w:trPr>
        <w:tc>
          <w:tcPr>
            <w:tcW w:w="2992" w:type="dxa"/>
            <w:tcBorders>
              <w:top w:val="single" w:sz="8" w:space="0" w:color="auto"/>
              <w:bottom w:val="single" w:sz="12" w:space="0" w:color="auto"/>
            </w:tcBorders>
          </w:tcPr>
          <w:p w14:paraId="71CCDA26" w14:textId="77777777" w:rsidR="00F73E3A" w:rsidRPr="003B35EF" w:rsidRDefault="00F73E3A" w:rsidP="00092AF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SOX8</w:t>
            </w:r>
          </w:p>
          <w:p w14:paraId="5AD9DADD" w14:textId="77777777" w:rsidR="00F73E3A" w:rsidRPr="003B35EF" w:rsidRDefault="00F73E3A" w:rsidP="00092AF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  <w:p w14:paraId="72AE4240" w14:textId="0615A23C" w:rsidR="00F73E3A" w:rsidRPr="003B35EF" w:rsidRDefault="00F73E3A" w:rsidP="00092AF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R</w:t>
            </w:r>
            <w:r w:rsidR="00BC444F">
              <w:rPr>
                <w:rFonts w:ascii="Times New Roman" w:eastAsia="宋体" w:hAnsi="Times New Roman" w:cs="Times New Roman" w:hint="eastAsia"/>
                <w:sz w:val="22"/>
              </w:rPr>
              <w:t>UNX</w:t>
            </w:r>
            <w:r w:rsidRPr="003B35EF">
              <w:rPr>
                <w:rFonts w:ascii="Times New Roman" w:eastAsia="宋体" w:hAnsi="Times New Roman" w:cs="Times New Roman"/>
                <w:sz w:val="22"/>
              </w:rPr>
              <w:t>2</w:t>
            </w:r>
          </w:p>
          <w:p w14:paraId="223075A8" w14:textId="77777777" w:rsidR="00F73E3A" w:rsidRPr="003B35EF" w:rsidRDefault="00F73E3A" w:rsidP="00092AF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  <w:p w14:paraId="381E70CB" w14:textId="77777777" w:rsidR="00F73E3A" w:rsidRPr="003B35EF" w:rsidRDefault="00F73E3A" w:rsidP="00092AF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ALP</w:t>
            </w:r>
          </w:p>
          <w:p w14:paraId="02D9EF85" w14:textId="77777777" w:rsidR="00F73E3A" w:rsidRPr="003B35EF" w:rsidRDefault="00F73E3A" w:rsidP="00092AF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  <w:p w14:paraId="7DC677A3" w14:textId="77777777" w:rsidR="00F73E3A" w:rsidRPr="003B35EF" w:rsidRDefault="00F73E3A" w:rsidP="00092AF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OCN</w:t>
            </w:r>
          </w:p>
          <w:p w14:paraId="41E89C82" w14:textId="77777777" w:rsidR="00F73E3A" w:rsidRPr="003B35EF" w:rsidRDefault="00F73E3A" w:rsidP="00092AF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  <w:p w14:paraId="13C8EE30" w14:textId="77777777" w:rsidR="00F73E3A" w:rsidRPr="003B35EF" w:rsidRDefault="00F73E3A" w:rsidP="00092AF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COL1A1</w:t>
            </w:r>
          </w:p>
          <w:p w14:paraId="1E665B71" w14:textId="77777777" w:rsidR="00F73E3A" w:rsidRPr="003B35EF" w:rsidRDefault="00F73E3A" w:rsidP="00092AF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  <w:p w14:paraId="57CEB3C6" w14:textId="77777777" w:rsidR="00F73E3A" w:rsidRPr="003B35EF" w:rsidRDefault="00F73E3A" w:rsidP="00092AF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TRIM25</w:t>
            </w:r>
          </w:p>
          <w:p w14:paraId="2FD395D6" w14:textId="77777777" w:rsidR="00F73E3A" w:rsidRPr="003B35EF" w:rsidRDefault="00F73E3A" w:rsidP="00092AF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  <w:p w14:paraId="63280397" w14:textId="77777777" w:rsidR="00F73E3A" w:rsidRPr="003B35EF" w:rsidRDefault="00F73E3A" w:rsidP="00092AF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OSR2</w:t>
            </w:r>
          </w:p>
          <w:p w14:paraId="111E9153" w14:textId="77777777" w:rsidR="00F73E3A" w:rsidRPr="003B35EF" w:rsidRDefault="00F73E3A" w:rsidP="00092AF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  <w:p w14:paraId="5CB9CBFB" w14:textId="77777777" w:rsidR="00F73E3A" w:rsidRPr="003B35EF" w:rsidRDefault="00F73E3A" w:rsidP="00092AF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GAPDH</w:t>
            </w:r>
          </w:p>
          <w:p w14:paraId="5ED34A2D" w14:textId="77777777" w:rsidR="00F73E3A" w:rsidRPr="003B35EF" w:rsidRDefault="00F73E3A" w:rsidP="00092AF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394" w:type="dxa"/>
            <w:tcBorders>
              <w:top w:val="single" w:sz="8" w:space="0" w:color="auto"/>
              <w:bottom w:val="single" w:sz="12" w:space="0" w:color="auto"/>
            </w:tcBorders>
          </w:tcPr>
          <w:p w14:paraId="6AD19310" w14:textId="77777777" w:rsidR="00F73E3A" w:rsidRPr="003B35EF" w:rsidRDefault="00F73E3A" w:rsidP="00092A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F:</w:t>
            </w:r>
            <w:r w:rsidRPr="003B35E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B35EF">
              <w:rPr>
                <w:rFonts w:ascii="Times New Roman" w:eastAsia="宋体" w:hAnsi="Times New Roman" w:cs="Times New Roman"/>
                <w:sz w:val="22"/>
              </w:rPr>
              <w:t>GAGCTTGGCAACCGAAAACCC</w:t>
            </w:r>
          </w:p>
          <w:p w14:paraId="0503AA2D" w14:textId="77777777" w:rsidR="00F73E3A" w:rsidRPr="003B35EF" w:rsidRDefault="00F73E3A" w:rsidP="00092A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R:</w:t>
            </w:r>
            <w:r w:rsidRPr="003B35E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B35EF">
              <w:rPr>
                <w:rFonts w:ascii="Times New Roman" w:eastAsia="宋体" w:hAnsi="Times New Roman" w:cs="Times New Roman"/>
                <w:sz w:val="22"/>
              </w:rPr>
              <w:t>GAGTCCTGCTTCCCAAACCC</w:t>
            </w:r>
          </w:p>
          <w:p w14:paraId="78A44069" w14:textId="77777777" w:rsidR="00F73E3A" w:rsidRPr="003B35EF" w:rsidRDefault="00F73E3A" w:rsidP="00092A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F:</w:t>
            </w:r>
            <w:r w:rsidRPr="003B35E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B35EF">
              <w:rPr>
                <w:rFonts w:ascii="Times New Roman" w:eastAsia="宋体" w:hAnsi="Times New Roman" w:cs="Times New Roman"/>
                <w:sz w:val="22"/>
              </w:rPr>
              <w:t>TACTATGGCACTTCGTCAGGA</w:t>
            </w:r>
          </w:p>
          <w:p w14:paraId="5047E199" w14:textId="77777777" w:rsidR="00F73E3A" w:rsidRPr="003B35EF" w:rsidRDefault="00F73E3A" w:rsidP="00092A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R:</w:t>
            </w:r>
            <w:r w:rsidRPr="003B35E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B35EF">
              <w:rPr>
                <w:rFonts w:ascii="Times New Roman" w:eastAsia="宋体" w:hAnsi="Times New Roman" w:cs="Times New Roman"/>
                <w:sz w:val="22"/>
              </w:rPr>
              <w:t>TTTAATAGCGTGCTGCCATTCGAG</w:t>
            </w:r>
          </w:p>
          <w:p w14:paraId="70A68252" w14:textId="77777777" w:rsidR="00F73E3A" w:rsidRPr="003B35EF" w:rsidRDefault="00F73E3A" w:rsidP="00092A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F:</w:t>
            </w:r>
            <w:r w:rsidRPr="003B35E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B35EF">
              <w:rPr>
                <w:rFonts w:ascii="Times New Roman" w:eastAsia="宋体" w:hAnsi="Times New Roman" w:cs="Times New Roman"/>
                <w:sz w:val="22"/>
              </w:rPr>
              <w:t>AGGCTTGCCCCAAATCTCAA</w:t>
            </w:r>
          </w:p>
          <w:p w14:paraId="3EE27887" w14:textId="77777777" w:rsidR="00F73E3A" w:rsidRPr="003B35EF" w:rsidRDefault="00F73E3A" w:rsidP="00092A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R:</w:t>
            </w:r>
            <w:r w:rsidRPr="003B35E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B35EF">
              <w:rPr>
                <w:rFonts w:ascii="Times New Roman" w:eastAsia="宋体" w:hAnsi="Times New Roman" w:cs="Times New Roman"/>
                <w:sz w:val="22"/>
              </w:rPr>
              <w:t>GACCTTTGGCTCTCGACCAG</w:t>
            </w:r>
          </w:p>
          <w:p w14:paraId="1136ACE3" w14:textId="77777777" w:rsidR="00F73E3A" w:rsidRPr="003B35EF" w:rsidRDefault="00F73E3A" w:rsidP="00092A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F:</w:t>
            </w:r>
            <w:r w:rsidRPr="003B35E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B35EF">
              <w:rPr>
                <w:rFonts w:ascii="Times New Roman" w:eastAsia="宋体" w:hAnsi="Times New Roman" w:cs="Times New Roman"/>
                <w:sz w:val="22"/>
              </w:rPr>
              <w:t>GGCAGCGAGGTAGTGAAGAGA</w:t>
            </w:r>
          </w:p>
          <w:p w14:paraId="79932BC5" w14:textId="77777777" w:rsidR="00F73E3A" w:rsidRPr="003B35EF" w:rsidRDefault="00F73E3A" w:rsidP="00092A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R:</w:t>
            </w:r>
            <w:r w:rsidRPr="003B35E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B35EF">
              <w:rPr>
                <w:rFonts w:ascii="Times New Roman" w:eastAsia="宋体" w:hAnsi="Times New Roman" w:cs="Times New Roman"/>
                <w:sz w:val="22"/>
              </w:rPr>
              <w:t>CTCCTGAAAGCCGATGTGG</w:t>
            </w:r>
          </w:p>
          <w:p w14:paraId="1E032452" w14:textId="77777777" w:rsidR="00F73E3A" w:rsidRPr="003B35EF" w:rsidRDefault="00F73E3A" w:rsidP="00092A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F:</w:t>
            </w:r>
            <w:r w:rsidRPr="003B35E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B35EF">
              <w:rPr>
                <w:rFonts w:ascii="Times New Roman" w:eastAsia="宋体" w:hAnsi="Times New Roman" w:cs="Times New Roman"/>
                <w:sz w:val="22"/>
              </w:rPr>
              <w:t>GGCCAAGACGAAGACATCCCA</w:t>
            </w:r>
          </w:p>
          <w:p w14:paraId="79952C16" w14:textId="77777777" w:rsidR="00F73E3A" w:rsidRPr="003B35EF" w:rsidRDefault="00F73E3A" w:rsidP="00092A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R:</w:t>
            </w:r>
            <w:r w:rsidRPr="003B35E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B35EF">
              <w:rPr>
                <w:rFonts w:ascii="Times New Roman" w:eastAsia="宋体" w:hAnsi="Times New Roman" w:cs="Times New Roman"/>
                <w:sz w:val="22"/>
              </w:rPr>
              <w:t>TCACGTCATCGCACAACACC</w:t>
            </w:r>
          </w:p>
          <w:p w14:paraId="6AC94113" w14:textId="77777777" w:rsidR="00F73E3A" w:rsidRPr="003B35EF" w:rsidRDefault="00F73E3A" w:rsidP="00092A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F:</w:t>
            </w:r>
            <w:r w:rsidRPr="003B35E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B35EF">
              <w:rPr>
                <w:rFonts w:ascii="Times New Roman" w:eastAsia="宋体" w:hAnsi="Times New Roman" w:cs="Times New Roman"/>
                <w:sz w:val="22"/>
              </w:rPr>
              <w:t>CGTGCTTCTCAACTGTGACCA</w:t>
            </w:r>
          </w:p>
          <w:p w14:paraId="45D2641F" w14:textId="77777777" w:rsidR="00F73E3A" w:rsidRPr="003B35EF" w:rsidRDefault="00F73E3A" w:rsidP="00092A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R:</w:t>
            </w:r>
            <w:r w:rsidRPr="003B35E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B35EF">
              <w:rPr>
                <w:rFonts w:ascii="Times New Roman" w:eastAsia="宋体" w:hAnsi="Times New Roman" w:cs="Times New Roman"/>
                <w:sz w:val="22"/>
              </w:rPr>
              <w:t>TACAAAGCCTCAGTAAAGTCCAC</w:t>
            </w:r>
          </w:p>
          <w:p w14:paraId="3357DA98" w14:textId="77777777" w:rsidR="00F73E3A" w:rsidRPr="003B35EF" w:rsidRDefault="00F73E3A" w:rsidP="00092A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F:</w:t>
            </w:r>
            <w:r w:rsidRPr="003B35E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B35EF">
              <w:rPr>
                <w:rFonts w:ascii="Times New Roman" w:eastAsia="宋体" w:hAnsi="Times New Roman" w:cs="Times New Roman"/>
                <w:sz w:val="22"/>
              </w:rPr>
              <w:t>TCCGCCTAAGATGGGAGACC</w:t>
            </w:r>
          </w:p>
          <w:p w14:paraId="4C69D12F" w14:textId="77777777" w:rsidR="00F73E3A" w:rsidRPr="003B35EF" w:rsidRDefault="00F73E3A" w:rsidP="00092A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R:</w:t>
            </w:r>
            <w:r w:rsidRPr="003B35E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B35EF">
              <w:rPr>
                <w:rFonts w:ascii="Times New Roman" w:eastAsia="宋体" w:hAnsi="Times New Roman" w:cs="Times New Roman"/>
                <w:sz w:val="22"/>
              </w:rPr>
              <w:t>GGTAAAGTGTCTGCCGCAAAA</w:t>
            </w:r>
          </w:p>
          <w:p w14:paraId="128ADB5B" w14:textId="77777777" w:rsidR="00F73E3A" w:rsidRPr="003B35EF" w:rsidRDefault="00F73E3A" w:rsidP="00092A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F:</w:t>
            </w:r>
            <w:r w:rsidRPr="003B35E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B35EF">
              <w:rPr>
                <w:rFonts w:ascii="Times New Roman" w:eastAsia="宋体" w:hAnsi="Times New Roman" w:cs="Times New Roman"/>
                <w:sz w:val="22"/>
              </w:rPr>
              <w:t>GCACCGTCAAGGCTGAGAAC</w:t>
            </w:r>
          </w:p>
          <w:p w14:paraId="740DFF62" w14:textId="77777777" w:rsidR="00F73E3A" w:rsidRPr="003B35EF" w:rsidRDefault="00F73E3A" w:rsidP="00092A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B35EF">
              <w:rPr>
                <w:rFonts w:ascii="Times New Roman" w:eastAsia="宋体" w:hAnsi="Times New Roman" w:cs="Times New Roman"/>
                <w:sz w:val="22"/>
              </w:rPr>
              <w:t>R:</w:t>
            </w:r>
            <w:r w:rsidRPr="003B35E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B35EF">
              <w:rPr>
                <w:rFonts w:ascii="Times New Roman" w:eastAsia="宋体" w:hAnsi="Times New Roman" w:cs="Times New Roman"/>
                <w:sz w:val="22"/>
              </w:rPr>
              <w:t>TGGTGAAGACGCCAGTGGA</w:t>
            </w:r>
          </w:p>
        </w:tc>
      </w:tr>
    </w:tbl>
    <w:p w14:paraId="038BB51B" w14:textId="77777777" w:rsidR="00F73E3A" w:rsidRDefault="00F73E3A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64048BC2" w14:textId="77777777" w:rsidR="00F73E3A" w:rsidRDefault="00F73E3A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111C96CE" w14:textId="77777777" w:rsidR="00904760" w:rsidRDefault="00904760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684F61A2" w14:textId="77777777" w:rsidR="00904760" w:rsidRDefault="00904760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5F088AC9" w14:textId="77777777" w:rsidR="00904760" w:rsidRDefault="00904760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3C109D04" w14:textId="77777777" w:rsidR="00904760" w:rsidRDefault="00904760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7EFB2FAA" w14:textId="77777777" w:rsidR="00904760" w:rsidRDefault="00904760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61FE82B4" w14:textId="77777777" w:rsidR="00904760" w:rsidRDefault="00904760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3A64D74D" w14:textId="77777777" w:rsidR="00904760" w:rsidRDefault="00904760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436028BD" w14:textId="77777777" w:rsidR="00904760" w:rsidRDefault="00904760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52735ADC" w14:textId="77777777" w:rsidR="00904760" w:rsidRDefault="00904760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554E50B3" w14:textId="77777777" w:rsidR="00904760" w:rsidRDefault="00904760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57CEE0C4" w14:textId="77777777" w:rsidR="00904760" w:rsidRDefault="00904760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0EAE1E5F" w14:textId="77777777" w:rsidR="00904760" w:rsidRDefault="00904760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6B5EF967" w14:textId="77777777" w:rsidR="00904760" w:rsidRDefault="00904760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5E0648C4" w14:textId="77777777" w:rsidR="00904760" w:rsidRDefault="00904760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70CE5CAB" w14:textId="77777777" w:rsidR="00904760" w:rsidRDefault="00904760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40CE60C3" w14:textId="77777777" w:rsidR="00904760" w:rsidRDefault="00904760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1871DE76" w14:textId="77777777" w:rsidR="00904760" w:rsidRDefault="00904760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5DF9B2C0" w14:textId="77777777" w:rsidR="00904760" w:rsidRDefault="00904760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162D9936" w14:textId="77777777" w:rsidR="00904760" w:rsidRDefault="00904760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44B890EA" w14:textId="77777777" w:rsidR="00904760" w:rsidRDefault="00904760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09142A2D" w14:textId="77777777" w:rsidR="0099663C" w:rsidRDefault="0099663C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448E05B2" w14:textId="77777777" w:rsidR="001E358C" w:rsidRDefault="001E358C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2CDF6294" w14:textId="77777777" w:rsidR="0099663C" w:rsidRDefault="0099663C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6AD15514" w14:textId="77777777" w:rsidR="0099663C" w:rsidRDefault="0099663C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3E8D73E3" w14:textId="77777777" w:rsidR="00904760" w:rsidRDefault="00904760">
      <w:pPr>
        <w:rPr>
          <w:rFonts w:ascii="Arial" w:eastAsia="宋体" w:hAnsi="Arial" w:cs="Arial"/>
          <w:b/>
          <w:bCs/>
          <w:sz w:val="24"/>
          <w:szCs w:val="24"/>
        </w:rPr>
      </w:pPr>
    </w:p>
    <w:p w14:paraId="6E8158BD" w14:textId="77777777" w:rsidR="00BA5A2B" w:rsidRPr="000B62AD" w:rsidRDefault="00BA5A2B">
      <w:pPr>
        <w:rPr>
          <w:rFonts w:ascii="Arial" w:eastAsia="宋体" w:hAnsi="Arial" w:cs="Arial"/>
        </w:rPr>
      </w:pPr>
    </w:p>
    <w:p w14:paraId="65E9751D" w14:textId="77777777" w:rsidR="00BA5A2B" w:rsidRPr="003157C3" w:rsidRDefault="00BA5A2B" w:rsidP="00BA5A2B">
      <w:pPr>
        <w:rPr>
          <w:rFonts w:ascii="Times New Roman" w:eastAsia="宋体" w:hAnsi="Times New Roman" w:cs="Times New Roman"/>
          <w:b/>
          <w:bCs/>
          <w:sz w:val="22"/>
        </w:rPr>
      </w:pPr>
      <w:r w:rsidRPr="003157C3">
        <w:rPr>
          <w:rFonts w:ascii="Times New Roman" w:eastAsia="宋体" w:hAnsi="Times New Roman" w:cs="Times New Roman"/>
          <w:b/>
          <w:bCs/>
          <w:sz w:val="22"/>
        </w:rPr>
        <w:t>Supplementary Table S3. Characteristics of Patients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9"/>
        <w:gridCol w:w="1297"/>
        <w:gridCol w:w="1421"/>
        <w:gridCol w:w="3519"/>
        <w:gridCol w:w="2080"/>
      </w:tblGrid>
      <w:tr w:rsidR="00BA5A2B" w:rsidRPr="003157C3" w14:paraId="4F740725" w14:textId="77777777" w:rsidTr="009109A3">
        <w:trPr>
          <w:trHeight w:val="311"/>
        </w:trPr>
        <w:tc>
          <w:tcPr>
            <w:tcW w:w="2079" w:type="dxa"/>
            <w:tcBorders>
              <w:top w:val="single" w:sz="12" w:space="0" w:color="auto"/>
              <w:bottom w:val="single" w:sz="8" w:space="0" w:color="auto"/>
            </w:tcBorders>
          </w:tcPr>
          <w:p w14:paraId="483EC595" w14:textId="77777777" w:rsidR="00BA5A2B" w:rsidRPr="003157C3" w:rsidRDefault="00BA5A2B" w:rsidP="009109A3">
            <w:pPr>
              <w:ind w:firstLineChars="100" w:firstLine="221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b/>
                <w:bCs/>
                <w:sz w:val="22"/>
              </w:rPr>
              <w:t>Group</w:t>
            </w:r>
          </w:p>
        </w:tc>
        <w:tc>
          <w:tcPr>
            <w:tcW w:w="1297" w:type="dxa"/>
            <w:tcBorders>
              <w:top w:val="single" w:sz="12" w:space="0" w:color="auto"/>
              <w:bottom w:val="single" w:sz="8" w:space="0" w:color="auto"/>
            </w:tcBorders>
          </w:tcPr>
          <w:p w14:paraId="2B2EBC1F" w14:textId="77777777" w:rsidR="00BA5A2B" w:rsidRPr="003157C3" w:rsidRDefault="00BA5A2B" w:rsidP="009109A3">
            <w:pPr>
              <w:ind w:firstLineChars="50" w:firstLine="110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b/>
                <w:bCs/>
                <w:sz w:val="22"/>
              </w:rPr>
              <w:t>Sex</w:t>
            </w:r>
          </w:p>
        </w:tc>
        <w:tc>
          <w:tcPr>
            <w:tcW w:w="1421" w:type="dxa"/>
            <w:tcBorders>
              <w:top w:val="single" w:sz="12" w:space="0" w:color="auto"/>
              <w:bottom w:val="single" w:sz="8" w:space="0" w:color="auto"/>
            </w:tcBorders>
          </w:tcPr>
          <w:p w14:paraId="3AF3C6AE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</w:rPr>
              <w:t xml:space="preserve"> </w:t>
            </w:r>
            <w:r w:rsidRPr="003157C3">
              <w:rPr>
                <w:rFonts w:ascii="Times New Roman" w:eastAsia="宋体" w:hAnsi="Times New Roman" w:cs="Times New Roman"/>
                <w:b/>
                <w:bCs/>
                <w:sz w:val="22"/>
              </w:rPr>
              <w:t>Age</w:t>
            </w:r>
          </w:p>
        </w:tc>
        <w:tc>
          <w:tcPr>
            <w:tcW w:w="3519" w:type="dxa"/>
            <w:tcBorders>
              <w:top w:val="single" w:sz="12" w:space="0" w:color="auto"/>
              <w:bottom w:val="single" w:sz="8" w:space="0" w:color="auto"/>
            </w:tcBorders>
          </w:tcPr>
          <w:p w14:paraId="3519DDC0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b/>
                <w:bCs/>
                <w:sz w:val="22"/>
              </w:rPr>
              <w:t>Diagnosis</w:t>
            </w:r>
          </w:p>
        </w:tc>
        <w:tc>
          <w:tcPr>
            <w:tcW w:w="2080" w:type="dxa"/>
            <w:tcBorders>
              <w:top w:val="single" w:sz="12" w:space="0" w:color="auto"/>
              <w:bottom w:val="single" w:sz="8" w:space="0" w:color="auto"/>
            </w:tcBorders>
          </w:tcPr>
          <w:p w14:paraId="3C5CCEBD" w14:textId="77777777" w:rsidR="00BA5A2B" w:rsidRPr="003157C3" w:rsidRDefault="00BA5A2B" w:rsidP="009109A3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b/>
                <w:bCs/>
                <w:sz w:val="22"/>
              </w:rPr>
              <w:t>Surgical level</w:t>
            </w:r>
          </w:p>
        </w:tc>
      </w:tr>
      <w:tr w:rsidR="00BA5A2B" w:rsidRPr="003157C3" w14:paraId="2842A41B" w14:textId="77777777" w:rsidTr="009109A3">
        <w:trPr>
          <w:trHeight w:val="311"/>
        </w:trPr>
        <w:tc>
          <w:tcPr>
            <w:tcW w:w="2079" w:type="dxa"/>
            <w:tcBorders>
              <w:top w:val="single" w:sz="8" w:space="0" w:color="auto"/>
              <w:bottom w:val="nil"/>
            </w:tcBorders>
          </w:tcPr>
          <w:p w14:paraId="3142F228" w14:textId="77777777" w:rsidR="00BA5A2B" w:rsidRPr="003157C3" w:rsidRDefault="00BA5A2B" w:rsidP="009109A3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OPLL1</w:t>
            </w:r>
          </w:p>
        </w:tc>
        <w:tc>
          <w:tcPr>
            <w:tcW w:w="1297" w:type="dxa"/>
            <w:tcBorders>
              <w:top w:val="single" w:sz="8" w:space="0" w:color="auto"/>
              <w:bottom w:val="nil"/>
            </w:tcBorders>
          </w:tcPr>
          <w:p w14:paraId="7050A898" w14:textId="77777777" w:rsidR="00BA5A2B" w:rsidRPr="003157C3" w:rsidRDefault="00BA5A2B" w:rsidP="009109A3">
            <w:pPr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Male</w:t>
            </w:r>
          </w:p>
        </w:tc>
        <w:tc>
          <w:tcPr>
            <w:tcW w:w="1421" w:type="dxa"/>
            <w:tcBorders>
              <w:top w:val="single" w:sz="8" w:space="0" w:color="auto"/>
              <w:bottom w:val="nil"/>
            </w:tcBorders>
          </w:tcPr>
          <w:p w14:paraId="6160B4AC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63</w:t>
            </w:r>
          </w:p>
        </w:tc>
        <w:tc>
          <w:tcPr>
            <w:tcW w:w="3519" w:type="dxa"/>
            <w:tcBorders>
              <w:top w:val="single" w:sz="8" w:space="0" w:color="auto"/>
              <w:bottom w:val="nil"/>
            </w:tcBorders>
          </w:tcPr>
          <w:p w14:paraId="56000239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OPLL</w:t>
            </w:r>
          </w:p>
        </w:tc>
        <w:tc>
          <w:tcPr>
            <w:tcW w:w="2080" w:type="dxa"/>
            <w:tcBorders>
              <w:top w:val="single" w:sz="8" w:space="0" w:color="auto"/>
              <w:bottom w:val="nil"/>
            </w:tcBorders>
          </w:tcPr>
          <w:p w14:paraId="59623972" w14:textId="77777777" w:rsidR="00BA5A2B" w:rsidRPr="003157C3" w:rsidRDefault="00BA5A2B" w:rsidP="009109A3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C6-7</w:t>
            </w:r>
          </w:p>
        </w:tc>
      </w:tr>
      <w:tr w:rsidR="00BA5A2B" w:rsidRPr="003157C3" w14:paraId="52BABDE4" w14:textId="77777777" w:rsidTr="009109A3">
        <w:trPr>
          <w:trHeight w:val="6112"/>
        </w:trPr>
        <w:tc>
          <w:tcPr>
            <w:tcW w:w="2079" w:type="dxa"/>
            <w:tcBorders>
              <w:top w:val="nil"/>
              <w:bottom w:val="single" w:sz="12" w:space="0" w:color="auto"/>
            </w:tcBorders>
          </w:tcPr>
          <w:p w14:paraId="1F9E638C" w14:textId="77777777" w:rsidR="00BA5A2B" w:rsidRPr="003157C3" w:rsidRDefault="00BA5A2B" w:rsidP="009109A3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OPLL2</w:t>
            </w:r>
          </w:p>
          <w:p w14:paraId="1A5DAD21" w14:textId="77777777" w:rsidR="00BA5A2B" w:rsidRPr="003157C3" w:rsidRDefault="00BA5A2B" w:rsidP="009109A3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OPLL3</w:t>
            </w:r>
          </w:p>
          <w:p w14:paraId="16C79878" w14:textId="77777777" w:rsidR="00BA5A2B" w:rsidRPr="003157C3" w:rsidRDefault="00BA5A2B" w:rsidP="009109A3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OPLL4</w:t>
            </w:r>
          </w:p>
          <w:p w14:paraId="0230E008" w14:textId="77777777" w:rsidR="00BA5A2B" w:rsidRPr="003157C3" w:rsidRDefault="00BA5A2B" w:rsidP="009109A3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OPLL5</w:t>
            </w:r>
          </w:p>
          <w:p w14:paraId="280F3B5F" w14:textId="77777777" w:rsidR="00BA5A2B" w:rsidRPr="003157C3" w:rsidRDefault="00BA5A2B" w:rsidP="009109A3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OPLL6</w:t>
            </w:r>
          </w:p>
          <w:p w14:paraId="6B656249" w14:textId="77777777" w:rsidR="00BA5A2B" w:rsidRPr="003157C3" w:rsidRDefault="00BA5A2B" w:rsidP="009109A3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OPLL7</w:t>
            </w:r>
          </w:p>
          <w:p w14:paraId="2B7872E5" w14:textId="77777777" w:rsidR="00BA5A2B" w:rsidRPr="003157C3" w:rsidRDefault="00BA5A2B" w:rsidP="009109A3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OPLL8</w:t>
            </w:r>
          </w:p>
          <w:p w14:paraId="46DC9614" w14:textId="77777777" w:rsidR="00BA5A2B" w:rsidRPr="003157C3" w:rsidRDefault="00BA5A2B" w:rsidP="009109A3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OPLL9</w:t>
            </w:r>
          </w:p>
          <w:p w14:paraId="177663C5" w14:textId="77777777" w:rsidR="00BA5A2B" w:rsidRPr="003157C3" w:rsidRDefault="00BA5A2B" w:rsidP="009109A3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OPLL10</w:t>
            </w:r>
          </w:p>
          <w:p w14:paraId="33DE42A0" w14:textId="77777777" w:rsidR="00BA5A2B" w:rsidRPr="003157C3" w:rsidRDefault="00BA5A2B" w:rsidP="009109A3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OPLL11</w:t>
            </w:r>
          </w:p>
          <w:p w14:paraId="70AEC798" w14:textId="77777777" w:rsidR="00BA5A2B" w:rsidRPr="003157C3" w:rsidRDefault="00BA5A2B" w:rsidP="009109A3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OPLL12</w:t>
            </w:r>
          </w:p>
          <w:p w14:paraId="7C2BF964" w14:textId="77777777" w:rsidR="00BA5A2B" w:rsidRPr="003157C3" w:rsidRDefault="00BA5A2B" w:rsidP="009109A3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non-OPLL1</w:t>
            </w:r>
          </w:p>
          <w:p w14:paraId="3E0B762D" w14:textId="77777777" w:rsidR="00BA5A2B" w:rsidRPr="003157C3" w:rsidRDefault="00BA5A2B" w:rsidP="009109A3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non-OPLL2</w:t>
            </w:r>
          </w:p>
          <w:p w14:paraId="58C17822" w14:textId="77777777" w:rsidR="00BA5A2B" w:rsidRPr="003157C3" w:rsidRDefault="00BA5A2B" w:rsidP="009109A3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non-OPLL3</w:t>
            </w:r>
          </w:p>
          <w:p w14:paraId="112A9DC0" w14:textId="77777777" w:rsidR="00BA5A2B" w:rsidRPr="003157C3" w:rsidRDefault="00BA5A2B" w:rsidP="009109A3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non-OPLL4</w:t>
            </w:r>
          </w:p>
          <w:p w14:paraId="2AF289B8" w14:textId="77777777" w:rsidR="00BA5A2B" w:rsidRPr="003157C3" w:rsidRDefault="00BA5A2B" w:rsidP="009109A3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non-OPLL5</w:t>
            </w:r>
          </w:p>
          <w:p w14:paraId="359A2FCF" w14:textId="77777777" w:rsidR="00BA5A2B" w:rsidRPr="003157C3" w:rsidRDefault="00BA5A2B" w:rsidP="009109A3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non-OPLL6</w:t>
            </w:r>
          </w:p>
          <w:p w14:paraId="7728FB7A" w14:textId="77777777" w:rsidR="00BA5A2B" w:rsidRPr="003157C3" w:rsidRDefault="00BA5A2B" w:rsidP="009109A3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non-OPLL7</w:t>
            </w:r>
          </w:p>
          <w:p w14:paraId="7A446B02" w14:textId="77777777" w:rsidR="00BA5A2B" w:rsidRPr="003157C3" w:rsidRDefault="00BA5A2B" w:rsidP="009109A3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non-OPLL8</w:t>
            </w:r>
          </w:p>
          <w:p w14:paraId="2DCA16F3" w14:textId="77777777" w:rsidR="00BA5A2B" w:rsidRPr="003157C3" w:rsidRDefault="00BA5A2B" w:rsidP="009109A3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non-OPLL9</w:t>
            </w:r>
          </w:p>
          <w:p w14:paraId="3CDF3F6B" w14:textId="77777777" w:rsidR="00BA5A2B" w:rsidRPr="003157C3" w:rsidRDefault="00BA5A2B" w:rsidP="009109A3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non-OPLL10</w:t>
            </w:r>
          </w:p>
          <w:p w14:paraId="5B90CF3A" w14:textId="77777777" w:rsidR="00BA5A2B" w:rsidRPr="003157C3" w:rsidRDefault="00BA5A2B" w:rsidP="009109A3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non-OPLL11</w:t>
            </w:r>
          </w:p>
          <w:p w14:paraId="5D6AB85D" w14:textId="77777777" w:rsidR="00BA5A2B" w:rsidRPr="003157C3" w:rsidRDefault="00BA5A2B" w:rsidP="009109A3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non-OPLL12</w:t>
            </w:r>
          </w:p>
          <w:p w14:paraId="622FAEE2" w14:textId="77777777" w:rsidR="00BA5A2B" w:rsidRPr="003157C3" w:rsidRDefault="00BA5A2B" w:rsidP="009109A3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P value</w:t>
            </w:r>
          </w:p>
        </w:tc>
        <w:tc>
          <w:tcPr>
            <w:tcW w:w="1297" w:type="dxa"/>
            <w:tcBorders>
              <w:top w:val="nil"/>
              <w:bottom w:val="single" w:sz="12" w:space="0" w:color="auto"/>
            </w:tcBorders>
          </w:tcPr>
          <w:p w14:paraId="5A5511E8" w14:textId="77777777" w:rsidR="00BA5A2B" w:rsidRPr="003157C3" w:rsidRDefault="00BA5A2B" w:rsidP="009109A3">
            <w:pPr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Female</w:t>
            </w:r>
          </w:p>
          <w:p w14:paraId="0C9CCA26" w14:textId="77777777" w:rsidR="00BA5A2B" w:rsidRPr="003157C3" w:rsidRDefault="00BA5A2B" w:rsidP="009109A3">
            <w:pPr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Female</w:t>
            </w:r>
          </w:p>
          <w:p w14:paraId="7603D79D" w14:textId="77777777" w:rsidR="00BA5A2B" w:rsidRPr="003157C3" w:rsidRDefault="00BA5A2B" w:rsidP="009109A3">
            <w:pPr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Male</w:t>
            </w:r>
          </w:p>
          <w:p w14:paraId="0C738AA3" w14:textId="77777777" w:rsidR="00BA5A2B" w:rsidRPr="003157C3" w:rsidRDefault="00BA5A2B" w:rsidP="009109A3">
            <w:pPr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Female</w:t>
            </w:r>
          </w:p>
          <w:p w14:paraId="479A5892" w14:textId="77777777" w:rsidR="00BA5A2B" w:rsidRPr="003157C3" w:rsidRDefault="00BA5A2B" w:rsidP="009109A3">
            <w:pPr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Male</w:t>
            </w:r>
          </w:p>
          <w:p w14:paraId="0744AC37" w14:textId="77777777" w:rsidR="00BA5A2B" w:rsidRPr="003157C3" w:rsidRDefault="00BA5A2B" w:rsidP="009109A3">
            <w:pPr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Male</w:t>
            </w:r>
          </w:p>
          <w:p w14:paraId="708F5EEB" w14:textId="77777777" w:rsidR="00BA5A2B" w:rsidRPr="003157C3" w:rsidRDefault="00BA5A2B" w:rsidP="009109A3">
            <w:pPr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Male</w:t>
            </w:r>
          </w:p>
          <w:p w14:paraId="47394C44" w14:textId="77777777" w:rsidR="00BA5A2B" w:rsidRPr="003157C3" w:rsidRDefault="00BA5A2B" w:rsidP="009109A3">
            <w:pPr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Male</w:t>
            </w:r>
          </w:p>
          <w:p w14:paraId="7C2F9FF2" w14:textId="77777777" w:rsidR="00BA5A2B" w:rsidRPr="003157C3" w:rsidRDefault="00BA5A2B" w:rsidP="009109A3">
            <w:pPr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Male</w:t>
            </w:r>
          </w:p>
          <w:p w14:paraId="4A17FF8C" w14:textId="77777777" w:rsidR="00BA5A2B" w:rsidRPr="003157C3" w:rsidRDefault="00BA5A2B" w:rsidP="009109A3">
            <w:pPr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Female</w:t>
            </w:r>
          </w:p>
          <w:p w14:paraId="15B388C9" w14:textId="77777777" w:rsidR="00BA5A2B" w:rsidRPr="003157C3" w:rsidRDefault="00BA5A2B" w:rsidP="009109A3">
            <w:pPr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Female</w:t>
            </w:r>
          </w:p>
          <w:p w14:paraId="23934237" w14:textId="77777777" w:rsidR="00BA5A2B" w:rsidRPr="003157C3" w:rsidRDefault="00BA5A2B" w:rsidP="009109A3">
            <w:pPr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Female</w:t>
            </w:r>
          </w:p>
          <w:p w14:paraId="635FFE7C" w14:textId="77777777" w:rsidR="00BA5A2B" w:rsidRPr="003157C3" w:rsidRDefault="00BA5A2B" w:rsidP="009109A3">
            <w:pPr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Male</w:t>
            </w:r>
          </w:p>
          <w:p w14:paraId="74B2D853" w14:textId="77777777" w:rsidR="00BA5A2B" w:rsidRPr="003157C3" w:rsidRDefault="00BA5A2B" w:rsidP="009109A3">
            <w:pPr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Male</w:t>
            </w:r>
          </w:p>
          <w:p w14:paraId="0C21DCF8" w14:textId="77777777" w:rsidR="00BA5A2B" w:rsidRPr="003157C3" w:rsidRDefault="00BA5A2B" w:rsidP="009109A3">
            <w:pPr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Female</w:t>
            </w:r>
          </w:p>
          <w:p w14:paraId="0A26D077" w14:textId="77777777" w:rsidR="00BA5A2B" w:rsidRPr="003157C3" w:rsidRDefault="00BA5A2B" w:rsidP="009109A3">
            <w:pPr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Male</w:t>
            </w:r>
          </w:p>
          <w:p w14:paraId="0E182BD1" w14:textId="77777777" w:rsidR="00BA5A2B" w:rsidRPr="003157C3" w:rsidRDefault="00BA5A2B" w:rsidP="009109A3">
            <w:pPr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Male</w:t>
            </w:r>
          </w:p>
          <w:p w14:paraId="5055A872" w14:textId="77777777" w:rsidR="00BA5A2B" w:rsidRPr="003157C3" w:rsidRDefault="00BA5A2B" w:rsidP="009109A3">
            <w:pPr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Female</w:t>
            </w:r>
          </w:p>
          <w:p w14:paraId="012C0E1C" w14:textId="77777777" w:rsidR="00BA5A2B" w:rsidRPr="003157C3" w:rsidRDefault="00BA5A2B" w:rsidP="009109A3">
            <w:pPr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Female</w:t>
            </w:r>
          </w:p>
          <w:p w14:paraId="122602D8" w14:textId="77777777" w:rsidR="00BA5A2B" w:rsidRPr="003157C3" w:rsidRDefault="00BA5A2B" w:rsidP="009109A3">
            <w:pPr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Male</w:t>
            </w:r>
          </w:p>
          <w:p w14:paraId="5747D490" w14:textId="77777777" w:rsidR="00BA5A2B" w:rsidRPr="003157C3" w:rsidRDefault="00BA5A2B" w:rsidP="009109A3">
            <w:pPr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Female</w:t>
            </w:r>
          </w:p>
          <w:p w14:paraId="79B27136" w14:textId="77777777" w:rsidR="00BA5A2B" w:rsidRPr="003157C3" w:rsidRDefault="00BA5A2B" w:rsidP="009109A3">
            <w:pPr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Male</w:t>
            </w:r>
          </w:p>
          <w:p w14:paraId="4DAE257E" w14:textId="77777777" w:rsidR="00BA5A2B" w:rsidRPr="003157C3" w:rsidRDefault="00BA5A2B" w:rsidP="009109A3">
            <w:pPr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Female</w:t>
            </w:r>
          </w:p>
          <w:p w14:paraId="2CE13CCC" w14:textId="53EA0CA4" w:rsidR="00BA5A2B" w:rsidRPr="003157C3" w:rsidRDefault="00BA5A2B" w:rsidP="009109A3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 xml:space="preserve"> 0.682</w:t>
            </w:r>
          </w:p>
        </w:tc>
        <w:tc>
          <w:tcPr>
            <w:tcW w:w="1421" w:type="dxa"/>
            <w:tcBorders>
              <w:top w:val="nil"/>
              <w:bottom w:val="single" w:sz="12" w:space="0" w:color="auto"/>
            </w:tcBorders>
          </w:tcPr>
          <w:p w14:paraId="57E638C5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57</w:t>
            </w:r>
          </w:p>
          <w:p w14:paraId="361CD587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52</w:t>
            </w:r>
          </w:p>
          <w:p w14:paraId="0B386E78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67</w:t>
            </w:r>
          </w:p>
          <w:p w14:paraId="0EF29D94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60</w:t>
            </w:r>
          </w:p>
          <w:p w14:paraId="0C940226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49</w:t>
            </w:r>
          </w:p>
          <w:p w14:paraId="252314F1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51</w:t>
            </w:r>
          </w:p>
          <w:p w14:paraId="4DE730AD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75</w:t>
            </w:r>
          </w:p>
          <w:p w14:paraId="39432F7F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49</w:t>
            </w:r>
          </w:p>
          <w:p w14:paraId="6181DC06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71</w:t>
            </w:r>
          </w:p>
          <w:p w14:paraId="4DE2B78F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70</w:t>
            </w:r>
          </w:p>
          <w:p w14:paraId="0DA8B993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60</w:t>
            </w:r>
          </w:p>
          <w:p w14:paraId="1CE400F7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70</w:t>
            </w:r>
          </w:p>
          <w:p w14:paraId="7205BEEC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65</w:t>
            </w:r>
          </w:p>
          <w:p w14:paraId="617A509A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52</w:t>
            </w:r>
          </w:p>
          <w:p w14:paraId="2C73214D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48</w:t>
            </w:r>
          </w:p>
          <w:p w14:paraId="57D15C64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57</w:t>
            </w:r>
          </w:p>
          <w:p w14:paraId="15D244DE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64</w:t>
            </w:r>
          </w:p>
          <w:p w14:paraId="3EA8B8A3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68</w:t>
            </w:r>
          </w:p>
          <w:p w14:paraId="69C023B2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56</w:t>
            </w:r>
          </w:p>
          <w:p w14:paraId="0B2665BE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50</w:t>
            </w:r>
          </w:p>
          <w:p w14:paraId="5B19EA16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68</w:t>
            </w:r>
          </w:p>
          <w:p w14:paraId="0C363373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52</w:t>
            </w:r>
          </w:p>
          <w:p w14:paraId="16607402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61</w:t>
            </w:r>
          </w:p>
          <w:p w14:paraId="0D4F312B" w14:textId="750B773B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 </w:t>
            </w:r>
            <w:r w:rsidR="00C1663E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3157C3">
              <w:rPr>
                <w:rFonts w:ascii="Times New Roman" w:eastAsia="宋体" w:hAnsi="Times New Roman" w:cs="Times New Roman"/>
                <w:sz w:val="22"/>
              </w:rPr>
              <w:t xml:space="preserve">0.589 </w:t>
            </w:r>
          </w:p>
        </w:tc>
        <w:tc>
          <w:tcPr>
            <w:tcW w:w="3519" w:type="dxa"/>
            <w:tcBorders>
              <w:top w:val="nil"/>
              <w:bottom w:val="single" w:sz="12" w:space="0" w:color="auto"/>
            </w:tcBorders>
          </w:tcPr>
          <w:p w14:paraId="321DFA31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OPLL</w:t>
            </w:r>
          </w:p>
          <w:p w14:paraId="4313ECC9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OPLL</w:t>
            </w:r>
          </w:p>
          <w:p w14:paraId="6E6FC3B1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OPLL</w:t>
            </w:r>
          </w:p>
          <w:p w14:paraId="50B353FD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OPLL</w:t>
            </w:r>
          </w:p>
          <w:p w14:paraId="0AA9DFF7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OPLL</w:t>
            </w:r>
          </w:p>
          <w:p w14:paraId="3201AC0C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OPLL</w:t>
            </w:r>
          </w:p>
          <w:p w14:paraId="05320D5F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OPLL</w:t>
            </w:r>
          </w:p>
          <w:p w14:paraId="6C37B426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OPLL</w:t>
            </w:r>
          </w:p>
          <w:p w14:paraId="30071050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OPLL</w:t>
            </w:r>
          </w:p>
          <w:p w14:paraId="1A09A64E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OPLL</w:t>
            </w:r>
          </w:p>
          <w:p w14:paraId="7F3DBE9F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OPLL</w:t>
            </w:r>
          </w:p>
          <w:p w14:paraId="7EC6D41E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cervical spine trauma</w:t>
            </w:r>
          </w:p>
          <w:p w14:paraId="2CC47491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cervical spine trauma</w:t>
            </w:r>
          </w:p>
          <w:p w14:paraId="07B8A749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cervical spine trauma</w:t>
            </w:r>
          </w:p>
          <w:p w14:paraId="51F64F5F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cervical spine trauma</w:t>
            </w:r>
          </w:p>
          <w:p w14:paraId="714FBDA9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cervical spine trauma</w:t>
            </w:r>
          </w:p>
          <w:p w14:paraId="1B2BE78B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cervical spine trauma</w:t>
            </w:r>
          </w:p>
          <w:p w14:paraId="7E5E8FBE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cervical spine trauma</w:t>
            </w:r>
          </w:p>
          <w:p w14:paraId="0CBD5A79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cervical spine trauma</w:t>
            </w:r>
          </w:p>
          <w:p w14:paraId="57447D8B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cervical spine trauma</w:t>
            </w:r>
          </w:p>
          <w:p w14:paraId="79911010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cervical spine trauma</w:t>
            </w:r>
          </w:p>
          <w:p w14:paraId="4D223C75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cervical spine trauma</w:t>
            </w:r>
          </w:p>
          <w:p w14:paraId="35763E14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cervical spine trauma</w:t>
            </w:r>
          </w:p>
          <w:p w14:paraId="14385C7C" w14:textId="77777777" w:rsidR="00BA5A2B" w:rsidRPr="003157C3" w:rsidRDefault="00BA5A2B" w:rsidP="009109A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-</w:t>
            </w:r>
          </w:p>
        </w:tc>
        <w:tc>
          <w:tcPr>
            <w:tcW w:w="2080" w:type="dxa"/>
            <w:tcBorders>
              <w:top w:val="nil"/>
              <w:bottom w:val="single" w:sz="12" w:space="0" w:color="auto"/>
            </w:tcBorders>
          </w:tcPr>
          <w:p w14:paraId="5140C502" w14:textId="77777777" w:rsidR="00BA5A2B" w:rsidRPr="003157C3" w:rsidRDefault="00BA5A2B" w:rsidP="009109A3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C5</w:t>
            </w:r>
          </w:p>
          <w:p w14:paraId="3CD2ADE6" w14:textId="77777777" w:rsidR="00BA5A2B" w:rsidRPr="003157C3" w:rsidRDefault="00BA5A2B" w:rsidP="009109A3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C5</w:t>
            </w:r>
          </w:p>
          <w:p w14:paraId="79663807" w14:textId="77777777" w:rsidR="00BA5A2B" w:rsidRPr="003157C3" w:rsidRDefault="00BA5A2B" w:rsidP="009109A3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C6-7</w:t>
            </w:r>
          </w:p>
          <w:p w14:paraId="61805ED3" w14:textId="77777777" w:rsidR="00BA5A2B" w:rsidRPr="003157C3" w:rsidRDefault="00BA5A2B" w:rsidP="009109A3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C4-5</w:t>
            </w:r>
          </w:p>
          <w:p w14:paraId="14C2AF47" w14:textId="77777777" w:rsidR="00BA5A2B" w:rsidRPr="003157C3" w:rsidRDefault="00BA5A2B" w:rsidP="009109A3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C5</w:t>
            </w:r>
          </w:p>
          <w:p w14:paraId="0BCAFC7B" w14:textId="77777777" w:rsidR="00BA5A2B" w:rsidRPr="003157C3" w:rsidRDefault="00BA5A2B" w:rsidP="009109A3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C5-6</w:t>
            </w:r>
          </w:p>
          <w:p w14:paraId="0544AB51" w14:textId="77777777" w:rsidR="00BA5A2B" w:rsidRPr="003157C3" w:rsidRDefault="00BA5A2B" w:rsidP="009109A3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C5</w:t>
            </w:r>
          </w:p>
          <w:p w14:paraId="366CF17B" w14:textId="77777777" w:rsidR="00BA5A2B" w:rsidRPr="003157C3" w:rsidRDefault="00BA5A2B" w:rsidP="009109A3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C6</w:t>
            </w:r>
          </w:p>
          <w:p w14:paraId="0C78D839" w14:textId="77777777" w:rsidR="00BA5A2B" w:rsidRPr="003157C3" w:rsidRDefault="00BA5A2B" w:rsidP="009109A3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C5</w:t>
            </w:r>
          </w:p>
          <w:p w14:paraId="130BC2B3" w14:textId="77777777" w:rsidR="00BA5A2B" w:rsidRPr="003157C3" w:rsidRDefault="00BA5A2B" w:rsidP="009109A3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C6-7</w:t>
            </w:r>
          </w:p>
          <w:p w14:paraId="45390526" w14:textId="77777777" w:rsidR="00BA5A2B" w:rsidRPr="003157C3" w:rsidRDefault="00BA5A2B" w:rsidP="009109A3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C6</w:t>
            </w:r>
          </w:p>
          <w:p w14:paraId="37875E85" w14:textId="77777777" w:rsidR="00BA5A2B" w:rsidRPr="003157C3" w:rsidRDefault="00BA5A2B" w:rsidP="009109A3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C4</w:t>
            </w:r>
          </w:p>
          <w:p w14:paraId="5F41D461" w14:textId="77777777" w:rsidR="00BA5A2B" w:rsidRPr="003157C3" w:rsidRDefault="00BA5A2B" w:rsidP="009109A3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C6</w:t>
            </w:r>
          </w:p>
          <w:p w14:paraId="7B7D72B0" w14:textId="77777777" w:rsidR="00BA5A2B" w:rsidRPr="003157C3" w:rsidRDefault="00BA5A2B" w:rsidP="009109A3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C5</w:t>
            </w:r>
          </w:p>
          <w:p w14:paraId="16A5C7E5" w14:textId="77777777" w:rsidR="00BA5A2B" w:rsidRPr="003157C3" w:rsidRDefault="00BA5A2B" w:rsidP="009109A3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C4</w:t>
            </w:r>
          </w:p>
          <w:p w14:paraId="70F25CB4" w14:textId="77777777" w:rsidR="00BA5A2B" w:rsidRPr="003157C3" w:rsidRDefault="00BA5A2B" w:rsidP="009109A3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C4</w:t>
            </w:r>
          </w:p>
          <w:p w14:paraId="1CDB4E4B" w14:textId="77777777" w:rsidR="00BA5A2B" w:rsidRPr="003157C3" w:rsidRDefault="00BA5A2B" w:rsidP="009109A3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C6</w:t>
            </w:r>
          </w:p>
          <w:p w14:paraId="2457521D" w14:textId="77777777" w:rsidR="00BA5A2B" w:rsidRPr="003157C3" w:rsidRDefault="00BA5A2B" w:rsidP="009109A3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C5</w:t>
            </w:r>
          </w:p>
          <w:p w14:paraId="44F5E539" w14:textId="77777777" w:rsidR="00BA5A2B" w:rsidRPr="003157C3" w:rsidRDefault="00BA5A2B" w:rsidP="009109A3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C6</w:t>
            </w:r>
          </w:p>
          <w:p w14:paraId="28678883" w14:textId="77777777" w:rsidR="00BA5A2B" w:rsidRPr="003157C3" w:rsidRDefault="00BA5A2B" w:rsidP="009109A3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C5</w:t>
            </w:r>
          </w:p>
          <w:p w14:paraId="26ECC409" w14:textId="77777777" w:rsidR="00BA5A2B" w:rsidRPr="003157C3" w:rsidRDefault="00BA5A2B" w:rsidP="009109A3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C4</w:t>
            </w:r>
          </w:p>
          <w:p w14:paraId="64295AD2" w14:textId="77777777" w:rsidR="00BA5A2B" w:rsidRPr="003157C3" w:rsidRDefault="00BA5A2B" w:rsidP="009109A3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C5</w:t>
            </w:r>
          </w:p>
          <w:p w14:paraId="218E040E" w14:textId="77777777" w:rsidR="00BA5A2B" w:rsidRPr="003157C3" w:rsidRDefault="00BA5A2B" w:rsidP="009109A3">
            <w:pPr>
              <w:ind w:firstLineChars="200" w:firstLine="44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C5</w:t>
            </w:r>
          </w:p>
          <w:p w14:paraId="603E57CA" w14:textId="77777777" w:rsidR="00BA5A2B" w:rsidRPr="003157C3" w:rsidRDefault="00BA5A2B" w:rsidP="009109A3">
            <w:pPr>
              <w:ind w:firstLineChars="250" w:firstLine="55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3157C3">
              <w:rPr>
                <w:rFonts w:ascii="Times New Roman" w:eastAsia="宋体" w:hAnsi="Times New Roman" w:cs="Times New Roman"/>
                <w:sz w:val="22"/>
              </w:rPr>
              <w:t>-</w:t>
            </w:r>
          </w:p>
        </w:tc>
      </w:tr>
    </w:tbl>
    <w:p w14:paraId="6113C80A" w14:textId="77777777" w:rsidR="00BA5A2B" w:rsidRPr="003157C3" w:rsidRDefault="00BA5A2B" w:rsidP="00BA5A2B">
      <w:pPr>
        <w:rPr>
          <w:rFonts w:ascii="Times New Roman" w:eastAsia="宋体" w:hAnsi="Times New Roman" w:cs="Times New Roman"/>
          <w:sz w:val="22"/>
        </w:rPr>
      </w:pPr>
      <w:r w:rsidRPr="003157C3">
        <w:rPr>
          <w:rFonts w:ascii="Times New Roman" w:eastAsia="宋体" w:hAnsi="Times New Roman" w:cs="Times New Roman"/>
          <w:sz w:val="22"/>
        </w:rPr>
        <w:t>OPLL:</w:t>
      </w:r>
      <w:r w:rsidRPr="003157C3">
        <w:rPr>
          <w:rFonts w:ascii="Times New Roman" w:hAnsi="Times New Roman" w:cs="Times New Roman"/>
          <w:sz w:val="22"/>
        </w:rPr>
        <w:t xml:space="preserve"> </w:t>
      </w:r>
      <w:r w:rsidRPr="003157C3">
        <w:rPr>
          <w:rFonts w:ascii="Times New Roman" w:eastAsia="宋体" w:hAnsi="Times New Roman" w:cs="Times New Roman"/>
          <w:sz w:val="22"/>
        </w:rPr>
        <w:t>ossification of the posterior longitudinal ligament</w:t>
      </w:r>
    </w:p>
    <w:p w14:paraId="7FD53A11" w14:textId="77777777" w:rsidR="00D37BBF" w:rsidRPr="00BA5A2B" w:rsidRDefault="00D37BBF">
      <w:pPr>
        <w:rPr>
          <w:rFonts w:ascii="Arial" w:eastAsia="宋体" w:hAnsi="Arial" w:cs="Arial"/>
        </w:rPr>
      </w:pPr>
    </w:p>
    <w:p w14:paraId="4E8963C6" w14:textId="77777777" w:rsidR="00D37BBF" w:rsidRPr="000B62AD" w:rsidRDefault="00D37BBF">
      <w:pPr>
        <w:rPr>
          <w:rFonts w:ascii="Arial" w:eastAsia="宋体" w:hAnsi="Arial" w:cs="Arial"/>
        </w:rPr>
      </w:pPr>
    </w:p>
    <w:p w14:paraId="41CE5B05" w14:textId="77777777" w:rsidR="00D37BBF" w:rsidRPr="000B62AD" w:rsidRDefault="00D37BBF">
      <w:pPr>
        <w:rPr>
          <w:rFonts w:ascii="Arial" w:eastAsia="宋体" w:hAnsi="Arial" w:cs="Arial"/>
        </w:rPr>
      </w:pPr>
    </w:p>
    <w:p w14:paraId="5A970282" w14:textId="77777777" w:rsidR="00D37BBF" w:rsidRPr="000B62AD" w:rsidRDefault="00D37BBF">
      <w:pPr>
        <w:rPr>
          <w:rFonts w:ascii="Arial" w:eastAsia="宋体" w:hAnsi="Arial" w:cs="Arial"/>
        </w:rPr>
      </w:pPr>
    </w:p>
    <w:p w14:paraId="5DF26B49" w14:textId="77777777" w:rsidR="00D37BBF" w:rsidRPr="000B62AD" w:rsidRDefault="00D37BBF">
      <w:pPr>
        <w:rPr>
          <w:rFonts w:ascii="Arial" w:eastAsia="宋体" w:hAnsi="Arial" w:cs="Arial"/>
        </w:rPr>
      </w:pPr>
    </w:p>
    <w:p w14:paraId="0E322786" w14:textId="77777777" w:rsidR="00D37BBF" w:rsidRPr="000B62AD" w:rsidRDefault="00D37BBF">
      <w:pPr>
        <w:rPr>
          <w:rFonts w:ascii="Arial" w:eastAsia="宋体" w:hAnsi="Arial" w:cs="Arial"/>
        </w:rPr>
      </w:pPr>
    </w:p>
    <w:p w14:paraId="1C29F0ED" w14:textId="77777777" w:rsidR="00D37BBF" w:rsidRPr="000B62AD" w:rsidRDefault="00D37BBF">
      <w:pPr>
        <w:rPr>
          <w:rFonts w:ascii="Arial" w:eastAsia="宋体" w:hAnsi="Arial" w:cs="Arial"/>
        </w:rPr>
      </w:pPr>
    </w:p>
    <w:p w14:paraId="4807F766" w14:textId="77777777" w:rsidR="00D37BBF" w:rsidRPr="000B62AD" w:rsidRDefault="00D37BBF">
      <w:pPr>
        <w:rPr>
          <w:rFonts w:ascii="Arial" w:eastAsia="宋体" w:hAnsi="Arial" w:cs="Arial"/>
        </w:rPr>
      </w:pPr>
    </w:p>
    <w:p w14:paraId="5CB5CD57" w14:textId="77777777" w:rsidR="00D37BBF" w:rsidRPr="000B62AD" w:rsidRDefault="00D37BBF">
      <w:pPr>
        <w:rPr>
          <w:rFonts w:ascii="Arial" w:eastAsia="宋体" w:hAnsi="Arial" w:cs="Arial"/>
        </w:rPr>
      </w:pPr>
    </w:p>
    <w:p w14:paraId="44FD28AB" w14:textId="77777777" w:rsidR="00D37BBF" w:rsidRDefault="00D37BBF">
      <w:pPr>
        <w:rPr>
          <w:rFonts w:ascii="Arial" w:eastAsia="宋体" w:hAnsi="Arial" w:cs="Arial"/>
        </w:rPr>
      </w:pPr>
    </w:p>
    <w:p w14:paraId="73A80D27" w14:textId="77777777" w:rsidR="001E358C" w:rsidRPr="000B62AD" w:rsidRDefault="001E358C">
      <w:pPr>
        <w:rPr>
          <w:rFonts w:ascii="Arial" w:eastAsia="宋体" w:hAnsi="Arial" w:cs="Arial"/>
        </w:rPr>
      </w:pPr>
    </w:p>
    <w:p w14:paraId="1603DC56" w14:textId="77777777" w:rsidR="00D37BBF" w:rsidRDefault="00D37BBF">
      <w:pPr>
        <w:rPr>
          <w:rFonts w:ascii="Arial" w:eastAsia="宋体" w:hAnsi="Arial" w:cs="Arial"/>
        </w:rPr>
      </w:pPr>
    </w:p>
    <w:p w14:paraId="0B188D46" w14:textId="77777777" w:rsidR="00AA09E5" w:rsidRDefault="00AA09E5">
      <w:pPr>
        <w:rPr>
          <w:rFonts w:ascii="Arial" w:eastAsia="宋体" w:hAnsi="Arial" w:cs="Arial"/>
        </w:rPr>
      </w:pPr>
    </w:p>
    <w:p w14:paraId="5C11BB43" w14:textId="77777777" w:rsidR="001C4E73" w:rsidRDefault="001C4E73">
      <w:pPr>
        <w:rPr>
          <w:rFonts w:ascii="Arial" w:eastAsia="宋体" w:hAnsi="Arial" w:cs="Arial"/>
        </w:rPr>
      </w:pPr>
    </w:p>
    <w:p w14:paraId="22B4A67C" w14:textId="77777777" w:rsidR="0099663C" w:rsidRDefault="0099663C" w:rsidP="00887D29">
      <w:pPr>
        <w:spacing w:line="480" w:lineRule="auto"/>
        <w:rPr>
          <w:rFonts w:ascii="Arial" w:eastAsia="宋体" w:hAnsi="Arial" w:cs="Arial"/>
        </w:rPr>
      </w:pPr>
    </w:p>
    <w:p w14:paraId="1BB6BA0E" w14:textId="77777777" w:rsidR="002D6E7E" w:rsidRDefault="002D6E7E" w:rsidP="00887D29">
      <w:pPr>
        <w:spacing w:line="480" w:lineRule="auto"/>
        <w:rPr>
          <w:rFonts w:ascii="Arial" w:eastAsia="宋体" w:hAnsi="Arial" w:cs="Arial"/>
        </w:rPr>
      </w:pPr>
    </w:p>
    <w:p w14:paraId="5986FB51" w14:textId="4F01F406" w:rsidR="001A5B0F" w:rsidRPr="003157C3" w:rsidRDefault="00887D29" w:rsidP="00887D29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3157C3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Figures </w:t>
      </w:r>
    </w:p>
    <w:p w14:paraId="5AE3049E" w14:textId="4A5E72B6" w:rsidR="00887D29" w:rsidRDefault="00887D29" w:rsidP="00AA09E5">
      <w:pPr>
        <w:jc w:val="center"/>
        <w:rPr>
          <w:rFonts w:ascii="Arial" w:eastAsia="宋体" w:hAnsi="Arial" w:cs="Arial"/>
        </w:rPr>
      </w:pPr>
      <w:r>
        <w:rPr>
          <w:rFonts w:ascii="Arial" w:eastAsia="宋体" w:hAnsi="Arial" w:cs="Arial" w:hint="eastAsia"/>
          <w:noProof/>
        </w:rPr>
        <w:drawing>
          <wp:inline distT="0" distB="0" distL="0" distR="0" wp14:anchorId="24638098" wp14:editId="3935F9B1">
            <wp:extent cx="6120000" cy="1584501"/>
            <wp:effectExtent l="0" t="0" r="0" b="0"/>
            <wp:docPr id="3045699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4569923" name="图片 30456992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1584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766D51" w14:textId="0F52B541" w:rsidR="003157C3" w:rsidRDefault="003157C3" w:rsidP="00AA09E5">
      <w:pPr>
        <w:spacing w:line="480" w:lineRule="auto"/>
        <w:rPr>
          <w:rFonts w:ascii="Arial" w:hAnsi="Arial" w:cs="Arial"/>
          <w:sz w:val="24"/>
          <w:szCs w:val="24"/>
        </w:rPr>
      </w:pPr>
      <w:r w:rsidRPr="003157C3">
        <w:rPr>
          <w:rFonts w:ascii="Times New Roman" w:eastAsia="等线" w:hAnsi="Times New Roman" w:cs="Times New Roman"/>
          <w:b/>
          <w:bCs/>
          <w:sz w:val="22"/>
          <w:szCs w:val="24"/>
          <w14:ligatures w14:val="standardContextual"/>
        </w:rPr>
        <w:t>Fig</w:t>
      </w:r>
      <w:r w:rsidR="00936116">
        <w:rPr>
          <w:rFonts w:ascii="Times New Roman" w:eastAsia="等线" w:hAnsi="Times New Roman" w:cs="Times New Roman" w:hint="eastAsia"/>
          <w:b/>
          <w:bCs/>
          <w:sz w:val="22"/>
          <w:szCs w:val="24"/>
          <w14:ligatures w14:val="standardContextual"/>
        </w:rPr>
        <w:t>ure</w:t>
      </w:r>
      <w:r w:rsidRPr="003157C3">
        <w:rPr>
          <w:rFonts w:ascii="Times New Roman" w:eastAsia="等线" w:hAnsi="Times New Roman" w:cs="Times New Roman"/>
          <w:b/>
          <w:bCs/>
          <w:sz w:val="22"/>
          <w:szCs w:val="24"/>
          <w14:ligatures w14:val="standardContextual"/>
        </w:rPr>
        <w:t xml:space="preserve"> S1 Extraction and Culture of Ligament Fibroblasts.</w:t>
      </w:r>
      <w:r w:rsidRPr="003157C3">
        <w:rPr>
          <w:rFonts w:ascii="Times New Roman" w:eastAsia="等线" w:hAnsi="Times New Roman" w:cs="Times New Roman"/>
          <w:b/>
          <w:bCs/>
          <w:sz w:val="22"/>
          <w:szCs w:val="24"/>
          <w14:ligatures w14:val="standardContextual"/>
        </w:rPr>
        <w:tab/>
      </w:r>
      <w:r w:rsidRPr="003157C3">
        <w:rPr>
          <w:rFonts w:ascii="Times New Roman" w:eastAsia="等线" w:hAnsi="Times New Roman" w:cs="Times New Roman"/>
          <w:sz w:val="22"/>
          <w:szCs w:val="24"/>
          <w14:ligatures w14:val="standardContextual"/>
        </w:rPr>
        <w:br/>
      </w:r>
      <w:r w:rsidRPr="003157C3">
        <w:rPr>
          <w:rFonts w:ascii="Times New Roman" w:eastAsia="等线" w:hAnsi="Times New Roman" w:cs="Times New Roman"/>
          <w:b/>
          <w:bCs/>
          <w:sz w:val="22"/>
          <w:szCs w:val="24"/>
          <w14:ligatures w14:val="standardContextual"/>
        </w:rPr>
        <w:t>(A)</w:t>
      </w:r>
      <w:r w:rsidRPr="003157C3">
        <w:rPr>
          <w:rFonts w:ascii="Times New Roman" w:eastAsia="等线" w:hAnsi="Times New Roman" w:cs="Times New Roman"/>
          <w:sz w:val="22"/>
          <w:szCs w:val="24"/>
          <w14:ligatures w14:val="standardContextual"/>
        </w:rPr>
        <w:t xml:space="preserve"> Fibroblast extraction using the tissue block attachment method.</w:t>
      </w:r>
      <w:r w:rsidRPr="003157C3">
        <w:rPr>
          <w:rFonts w:ascii="Times New Roman" w:eastAsia="等线" w:hAnsi="Times New Roman" w:cs="Times New Roman" w:hint="eastAsia"/>
          <w:sz w:val="22"/>
          <w:szCs w:val="24"/>
          <w14:ligatures w14:val="standardContextual"/>
        </w:rPr>
        <w:t xml:space="preserve"> </w:t>
      </w:r>
      <w:r w:rsidRPr="003157C3">
        <w:rPr>
          <w:rFonts w:ascii="Times New Roman" w:eastAsia="等线" w:hAnsi="Times New Roman" w:cs="Times New Roman"/>
          <w:b/>
          <w:bCs/>
          <w:sz w:val="22"/>
          <w:szCs w:val="24"/>
          <w14:ligatures w14:val="standardContextual"/>
        </w:rPr>
        <w:t>(B)</w:t>
      </w:r>
      <w:r w:rsidRPr="003157C3">
        <w:rPr>
          <w:rFonts w:ascii="Times New Roman" w:eastAsia="等线" w:hAnsi="Times New Roman" w:cs="Times New Roman"/>
          <w:sz w:val="22"/>
          <w:szCs w:val="24"/>
          <w14:ligatures w14:val="standardContextual"/>
        </w:rPr>
        <w:t xml:space="preserve"> Morphology of fibroblasts migrating from the edge of the tissue block.</w:t>
      </w:r>
      <w:r w:rsidRPr="003157C3">
        <w:rPr>
          <w:rFonts w:ascii="Times New Roman" w:eastAsia="等线" w:hAnsi="Times New Roman" w:cs="Times New Roman" w:hint="eastAsia"/>
          <w:sz w:val="22"/>
          <w:szCs w:val="24"/>
          <w14:ligatures w14:val="standardContextual"/>
        </w:rPr>
        <w:t xml:space="preserve"> </w:t>
      </w:r>
      <w:r w:rsidRPr="003157C3">
        <w:rPr>
          <w:rFonts w:ascii="Times New Roman" w:eastAsia="等线" w:hAnsi="Times New Roman" w:cs="Times New Roman"/>
          <w:b/>
          <w:bCs/>
          <w:sz w:val="22"/>
          <w:szCs w:val="24"/>
          <w14:ligatures w14:val="standardContextual"/>
        </w:rPr>
        <w:t xml:space="preserve">(C) </w:t>
      </w:r>
      <w:r w:rsidRPr="003157C3">
        <w:rPr>
          <w:rFonts w:ascii="Times New Roman" w:eastAsia="等线" w:hAnsi="Times New Roman" w:cs="Times New Roman"/>
          <w:sz w:val="22"/>
          <w:szCs w:val="24"/>
          <w14:ligatures w14:val="standardContextual"/>
        </w:rPr>
        <w:t>Appearance of passaged fibroblasts. Scale bar = 100 µm.</w:t>
      </w:r>
    </w:p>
    <w:p w14:paraId="17F62647" w14:textId="77777777" w:rsidR="0099663C" w:rsidRPr="00E12A36" w:rsidRDefault="0099663C" w:rsidP="00AA09E5">
      <w:pPr>
        <w:spacing w:line="480" w:lineRule="auto"/>
        <w:rPr>
          <w:rFonts w:ascii="Arial" w:hAnsi="Arial" w:cs="Arial"/>
          <w:sz w:val="24"/>
          <w:szCs w:val="24"/>
        </w:rPr>
      </w:pPr>
    </w:p>
    <w:p w14:paraId="68855699" w14:textId="2E8BF2C6" w:rsidR="00AA09E5" w:rsidRDefault="00AA09E5" w:rsidP="001A5B0F">
      <w:pPr>
        <w:jc w:val="center"/>
        <w:rPr>
          <w:rFonts w:ascii="Arial" w:eastAsia="宋体" w:hAnsi="Arial" w:cs="Arial"/>
        </w:rPr>
      </w:pPr>
      <w:r>
        <w:rPr>
          <w:rFonts w:ascii="Arial" w:eastAsia="宋体" w:hAnsi="Arial" w:cs="Arial" w:hint="eastAsia"/>
          <w:noProof/>
        </w:rPr>
        <w:drawing>
          <wp:inline distT="0" distB="0" distL="0" distR="0" wp14:anchorId="49ED5851" wp14:editId="5BCAE5E4">
            <wp:extent cx="6120000" cy="3267282"/>
            <wp:effectExtent l="0" t="0" r="0" b="0"/>
            <wp:docPr id="84408862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4088621" name="图片 84408862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32672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50AD63" w14:textId="173E46F7" w:rsidR="003157C3" w:rsidRPr="003157C3" w:rsidRDefault="003157C3" w:rsidP="003157C3">
      <w:pPr>
        <w:spacing w:after="160" w:line="480" w:lineRule="auto"/>
        <w:rPr>
          <w:rFonts w:ascii="Times New Roman" w:eastAsia="等线" w:hAnsi="Times New Roman" w:cs="Times New Roman"/>
          <w:sz w:val="22"/>
          <w:szCs w:val="24"/>
          <w14:ligatures w14:val="standardContextual"/>
        </w:rPr>
      </w:pPr>
      <w:r w:rsidRPr="003157C3">
        <w:rPr>
          <w:rFonts w:ascii="Times New Roman" w:eastAsia="等线" w:hAnsi="Times New Roman" w:cs="Times New Roman"/>
          <w:b/>
          <w:bCs/>
          <w:sz w:val="22"/>
          <w:szCs w:val="24"/>
          <w14:ligatures w14:val="standardContextual"/>
        </w:rPr>
        <w:t>Fig</w:t>
      </w:r>
      <w:r w:rsidR="00936116">
        <w:rPr>
          <w:rFonts w:ascii="Times New Roman" w:eastAsia="等线" w:hAnsi="Times New Roman" w:cs="Times New Roman" w:hint="eastAsia"/>
          <w:b/>
          <w:bCs/>
          <w:sz w:val="22"/>
          <w:szCs w:val="24"/>
          <w14:ligatures w14:val="standardContextual"/>
        </w:rPr>
        <w:t>ure</w:t>
      </w:r>
      <w:r w:rsidRPr="003157C3">
        <w:rPr>
          <w:rFonts w:ascii="Times New Roman" w:eastAsia="等线" w:hAnsi="Times New Roman" w:cs="Times New Roman"/>
          <w:b/>
          <w:bCs/>
          <w:sz w:val="22"/>
          <w:szCs w:val="24"/>
          <w14:ligatures w14:val="standardContextual"/>
        </w:rPr>
        <w:t xml:space="preserve"> S2 Verification of SOX8 Lentiviral Transfection Efficiency.</w:t>
      </w:r>
      <w:r w:rsidRPr="003157C3">
        <w:rPr>
          <w:rFonts w:ascii="Times New Roman" w:eastAsia="等线" w:hAnsi="Times New Roman" w:cs="Times New Roman"/>
          <w:b/>
          <w:bCs/>
          <w:sz w:val="22"/>
          <w:szCs w:val="24"/>
          <w14:ligatures w14:val="standardContextual"/>
        </w:rPr>
        <w:tab/>
      </w:r>
      <w:r w:rsidRPr="003157C3">
        <w:rPr>
          <w:rFonts w:ascii="Times New Roman" w:eastAsia="等线" w:hAnsi="Times New Roman" w:cs="Times New Roman"/>
          <w:sz w:val="22"/>
          <w:szCs w:val="24"/>
          <w14:ligatures w14:val="standardContextual"/>
        </w:rPr>
        <w:br/>
      </w:r>
      <w:r w:rsidRPr="003157C3">
        <w:rPr>
          <w:rFonts w:ascii="Times New Roman" w:eastAsia="等线" w:hAnsi="Times New Roman" w:cs="Times New Roman"/>
          <w:b/>
          <w:bCs/>
          <w:sz w:val="22"/>
          <w:szCs w:val="24"/>
          <w14:ligatures w14:val="standardContextual"/>
        </w:rPr>
        <w:t>(A)</w:t>
      </w:r>
      <w:r w:rsidRPr="003157C3">
        <w:rPr>
          <w:rFonts w:ascii="Times New Roman" w:eastAsia="等线" w:hAnsi="Times New Roman" w:cs="Times New Roman"/>
          <w:sz w:val="22"/>
          <w:szCs w:val="24"/>
          <w14:ligatures w14:val="standardContextual"/>
        </w:rPr>
        <w:t xml:space="preserve"> Fluorescence microscopy image showing successful transfection of SOX8 lentivirus into ligament fibroblasts.</w:t>
      </w:r>
      <w:r w:rsidRPr="003157C3">
        <w:rPr>
          <w:rFonts w:ascii="Times New Roman" w:eastAsia="等线" w:hAnsi="Times New Roman" w:cs="Times New Roman" w:hint="eastAsia"/>
          <w:sz w:val="22"/>
          <w:szCs w:val="24"/>
          <w14:ligatures w14:val="standardContextual"/>
        </w:rPr>
        <w:t xml:space="preserve"> </w:t>
      </w:r>
      <w:r w:rsidRPr="003157C3">
        <w:rPr>
          <w:rFonts w:ascii="Times New Roman" w:eastAsia="等线" w:hAnsi="Times New Roman" w:cs="Times New Roman"/>
          <w:b/>
          <w:bCs/>
          <w:sz w:val="22"/>
          <w:szCs w:val="24"/>
          <w14:ligatures w14:val="standardContextual"/>
        </w:rPr>
        <w:t>(B)</w:t>
      </w:r>
      <w:r w:rsidRPr="003157C3">
        <w:rPr>
          <w:rFonts w:ascii="Times New Roman" w:eastAsia="等线" w:hAnsi="Times New Roman" w:cs="Times New Roman"/>
          <w:sz w:val="22"/>
          <w:szCs w:val="24"/>
          <w14:ligatures w14:val="standardContextual"/>
        </w:rPr>
        <w:t xml:space="preserve"> qPCR analysis confirming transfection efficiency for SOX8 knockdown and overexpression lentiviruses.</w:t>
      </w:r>
      <w:r w:rsidRPr="003157C3">
        <w:rPr>
          <w:rFonts w:ascii="Times New Roman" w:eastAsia="等线" w:hAnsi="Times New Roman" w:cs="Times New Roman" w:hint="eastAsia"/>
          <w:sz w:val="22"/>
          <w:szCs w:val="24"/>
          <w14:ligatures w14:val="standardContextual"/>
        </w:rPr>
        <w:t xml:space="preserve"> </w:t>
      </w:r>
      <w:r w:rsidRPr="003157C3">
        <w:rPr>
          <w:rFonts w:ascii="Times New Roman" w:eastAsia="等线" w:hAnsi="Times New Roman" w:cs="Times New Roman"/>
          <w:b/>
          <w:bCs/>
          <w:sz w:val="22"/>
          <w:szCs w:val="24"/>
          <w14:ligatures w14:val="standardContextual"/>
        </w:rPr>
        <w:t>(C)</w:t>
      </w:r>
      <w:r w:rsidRPr="003157C3">
        <w:rPr>
          <w:rFonts w:ascii="Times New Roman" w:eastAsia="等线" w:hAnsi="Times New Roman" w:cs="Times New Roman"/>
          <w:sz w:val="22"/>
          <w:szCs w:val="24"/>
          <w14:ligatures w14:val="standardContextual"/>
        </w:rPr>
        <w:t xml:space="preserve"> Western blot analysis validating transfection efficiency for SOX8 knockdown lentivirus.</w:t>
      </w:r>
      <w:r>
        <w:rPr>
          <w:rFonts w:ascii="Times New Roman" w:eastAsia="等线" w:hAnsi="Times New Roman" w:cs="Times New Roman" w:hint="eastAsia"/>
          <w:sz w:val="22"/>
          <w:szCs w:val="24"/>
          <w14:ligatures w14:val="standardContextual"/>
        </w:rPr>
        <w:t xml:space="preserve"> </w:t>
      </w:r>
      <w:r w:rsidRPr="003157C3">
        <w:rPr>
          <w:rFonts w:ascii="Times New Roman" w:eastAsia="等线" w:hAnsi="Times New Roman" w:cs="Times New Roman"/>
          <w:b/>
          <w:bCs/>
          <w:sz w:val="22"/>
          <w:szCs w:val="24"/>
          <w14:ligatures w14:val="standardContextual"/>
        </w:rPr>
        <w:t xml:space="preserve">(D) </w:t>
      </w:r>
      <w:r w:rsidRPr="003157C3">
        <w:rPr>
          <w:rFonts w:ascii="Times New Roman" w:eastAsia="等线" w:hAnsi="Times New Roman" w:cs="Times New Roman"/>
          <w:sz w:val="22"/>
          <w:szCs w:val="24"/>
          <w14:ligatures w14:val="standardContextual"/>
        </w:rPr>
        <w:t>Western blot analysis validating transfection efficiency for SOX8 overexpression lentivirus. Scale bar = 100 µm.</w:t>
      </w:r>
      <w:r w:rsidRPr="003157C3">
        <w:rPr>
          <w:rFonts w:ascii="Times New Roman" w:eastAsia="等线" w:hAnsi="Times New Roman" w:cs="Times New Roman" w:hint="eastAsia"/>
          <w:sz w:val="22"/>
          <w:szCs w:val="24"/>
          <w14:ligatures w14:val="standardContextual"/>
        </w:rPr>
        <w:t xml:space="preserve"> </w:t>
      </w:r>
      <w:r w:rsidRPr="003157C3">
        <w:rPr>
          <w:rFonts w:ascii="Times New Roman" w:eastAsia="等线" w:hAnsi="Times New Roman" w:cs="Times New Roman"/>
          <w:sz w:val="22"/>
          <w:szCs w:val="24"/>
          <w14:ligatures w14:val="standardContextual"/>
        </w:rPr>
        <w:t>All data are presented as mean ± standard deviation. *</w:t>
      </w:r>
      <w:r w:rsidRPr="003157C3">
        <w:rPr>
          <w:rFonts w:ascii="Times New Roman" w:eastAsia="等线" w:hAnsi="Times New Roman" w:cs="Times New Roman"/>
          <w:i/>
          <w:iCs/>
          <w:sz w:val="22"/>
          <w:szCs w:val="24"/>
          <w14:ligatures w14:val="standardContextual"/>
        </w:rPr>
        <w:t>P</w:t>
      </w:r>
      <w:r w:rsidRPr="003157C3">
        <w:rPr>
          <w:rFonts w:ascii="Times New Roman" w:eastAsia="等线" w:hAnsi="Times New Roman" w:cs="Times New Roman"/>
          <w:sz w:val="22"/>
          <w:szCs w:val="24"/>
          <w14:ligatures w14:val="standardContextual"/>
        </w:rPr>
        <w:t xml:space="preserve"> &lt; 0.05, **</w:t>
      </w:r>
      <w:r w:rsidRPr="003157C3">
        <w:rPr>
          <w:rFonts w:ascii="Times New Roman" w:eastAsia="等线" w:hAnsi="Times New Roman" w:cs="Times New Roman"/>
          <w:i/>
          <w:iCs/>
          <w:sz w:val="22"/>
          <w:szCs w:val="24"/>
          <w14:ligatures w14:val="standardContextual"/>
        </w:rPr>
        <w:t>P</w:t>
      </w:r>
      <w:r w:rsidRPr="003157C3">
        <w:rPr>
          <w:rFonts w:ascii="Times New Roman" w:eastAsia="等线" w:hAnsi="Times New Roman" w:cs="Times New Roman"/>
          <w:sz w:val="22"/>
          <w:szCs w:val="24"/>
          <w14:ligatures w14:val="standardContextual"/>
        </w:rPr>
        <w:t xml:space="preserve"> &lt; 0.01, ***</w:t>
      </w:r>
      <w:r w:rsidRPr="003157C3">
        <w:rPr>
          <w:rFonts w:ascii="Times New Roman" w:eastAsia="等线" w:hAnsi="Times New Roman" w:cs="Times New Roman"/>
          <w:i/>
          <w:iCs/>
          <w:sz w:val="22"/>
          <w:szCs w:val="24"/>
          <w14:ligatures w14:val="standardContextual"/>
        </w:rPr>
        <w:t>P</w:t>
      </w:r>
      <w:r w:rsidRPr="003157C3">
        <w:rPr>
          <w:rFonts w:ascii="Times New Roman" w:eastAsia="等线" w:hAnsi="Times New Roman" w:cs="Times New Roman"/>
          <w:sz w:val="22"/>
          <w:szCs w:val="24"/>
          <w14:ligatures w14:val="standardContextual"/>
        </w:rPr>
        <w:t xml:space="preserve"> &lt; 0.001 (experiments repeated three times).</w:t>
      </w:r>
    </w:p>
    <w:p w14:paraId="2F94509A" w14:textId="5CAAC19D" w:rsidR="00AA09E5" w:rsidRPr="00751C99" w:rsidRDefault="00751C99" w:rsidP="00751C99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7FE02827" wp14:editId="4EDD4DC3">
            <wp:extent cx="6120000" cy="2639295"/>
            <wp:effectExtent l="0" t="0" r="0" b="8890"/>
            <wp:docPr id="200135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13584" name="图片 2001358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263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F5FEC2" w14:textId="77777777" w:rsidR="00493561" w:rsidRPr="000958B6" w:rsidRDefault="003157C3" w:rsidP="003157C3">
      <w:pPr>
        <w:spacing w:after="160" w:line="480" w:lineRule="auto"/>
        <w:rPr>
          <w:rFonts w:hint="eastAsia"/>
          <w:color w:val="000000" w:themeColor="text1"/>
        </w:rPr>
      </w:pPr>
      <w:r w:rsidRPr="000958B6">
        <w:rPr>
          <w:rFonts w:ascii="Times New Roman" w:eastAsia="等线" w:hAnsi="Times New Roman" w:cs="Times New Roman"/>
          <w:b/>
          <w:bCs/>
          <w:color w:val="000000" w:themeColor="text1"/>
          <w:sz w:val="22"/>
          <w:szCs w:val="24"/>
          <w14:ligatures w14:val="standardContextual"/>
        </w:rPr>
        <w:t>Fig</w:t>
      </w:r>
      <w:r w:rsidR="00936116" w:rsidRPr="000958B6">
        <w:rPr>
          <w:rFonts w:ascii="Times New Roman" w:eastAsia="等线" w:hAnsi="Times New Roman" w:cs="Times New Roman" w:hint="eastAsia"/>
          <w:b/>
          <w:bCs/>
          <w:color w:val="000000" w:themeColor="text1"/>
          <w:sz w:val="22"/>
          <w:szCs w:val="24"/>
          <w14:ligatures w14:val="standardContextual"/>
        </w:rPr>
        <w:t>ure</w:t>
      </w:r>
      <w:r w:rsidRPr="000958B6">
        <w:rPr>
          <w:rFonts w:ascii="Times New Roman" w:eastAsia="等线" w:hAnsi="Times New Roman" w:cs="Times New Roman"/>
          <w:b/>
          <w:bCs/>
          <w:color w:val="000000" w:themeColor="text1"/>
          <w:sz w:val="22"/>
          <w:szCs w:val="24"/>
          <w14:ligatures w14:val="standardContextual"/>
        </w:rPr>
        <w:t xml:space="preserve"> S3 </w:t>
      </w:r>
      <w:bookmarkStart w:id="0" w:name="_Hlk204853448"/>
      <w:r w:rsidR="00751C99" w:rsidRPr="000958B6">
        <w:rPr>
          <w:rFonts w:ascii="Times New Roman" w:eastAsia="等线" w:hAnsi="Times New Roman" w:cs="Times New Roman"/>
          <w:b/>
          <w:bCs/>
          <w:color w:val="000000" w:themeColor="text1"/>
          <w:sz w:val="22"/>
          <w:szCs w:val="24"/>
          <w14:ligatures w14:val="standardContextual"/>
        </w:rPr>
        <w:t>Heatmap</w:t>
      </w:r>
      <w:r w:rsidRPr="000958B6">
        <w:rPr>
          <w:rFonts w:ascii="Times New Roman" w:eastAsia="等线" w:hAnsi="Times New Roman" w:cs="Times New Roman"/>
          <w:b/>
          <w:bCs/>
          <w:color w:val="000000" w:themeColor="text1"/>
          <w:sz w:val="22"/>
          <w:szCs w:val="24"/>
          <w14:ligatures w14:val="standardContextual"/>
        </w:rPr>
        <w:t xml:space="preserve"> of Differentially Expressed Genes in SOX8</w:t>
      </w:r>
      <w:r w:rsidR="00493561" w:rsidRPr="000958B6">
        <w:rPr>
          <w:rFonts w:ascii="Times New Roman" w:eastAsia="等线" w:hAnsi="Times New Roman" w:cs="Times New Roman" w:hint="eastAsia"/>
          <w:b/>
          <w:bCs/>
          <w:color w:val="000000" w:themeColor="text1"/>
          <w:sz w:val="22"/>
          <w:szCs w:val="24"/>
          <w14:ligatures w14:val="standardContextual"/>
        </w:rPr>
        <w:t>-</w:t>
      </w:r>
      <w:r w:rsidRPr="000958B6">
        <w:rPr>
          <w:rFonts w:ascii="Times New Roman" w:eastAsia="等线" w:hAnsi="Times New Roman" w:cs="Times New Roman"/>
          <w:b/>
          <w:bCs/>
          <w:color w:val="000000" w:themeColor="text1"/>
          <w:sz w:val="22"/>
          <w:szCs w:val="24"/>
          <w14:ligatures w14:val="standardContextual"/>
        </w:rPr>
        <w:t>Knockdown</w:t>
      </w:r>
      <w:r w:rsidR="00493561" w:rsidRPr="000958B6">
        <w:rPr>
          <w:rFonts w:ascii="Times New Roman" w:eastAsia="等线" w:hAnsi="Times New Roman" w:cs="Times New Roman" w:hint="eastAsia"/>
          <w:b/>
          <w:bCs/>
          <w:color w:val="000000" w:themeColor="text1"/>
          <w:sz w:val="22"/>
          <w:szCs w:val="24"/>
          <w14:ligatures w14:val="standardContextual"/>
        </w:rPr>
        <w:t xml:space="preserve"> and SOX8-Overexpressing Fibroblasts</w:t>
      </w:r>
      <w:r w:rsidRPr="000958B6">
        <w:rPr>
          <w:rFonts w:ascii="Times New Roman" w:eastAsia="等线" w:hAnsi="Times New Roman" w:cs="Times New Roman"/>
          <w:b/>
          <w:bCs/>
          <w:color w:val="000000" w:themeColor="text1"/>
          <w:sz w:val="22"/>
          <w:szCs w:val="24"/>
          <w14:ligatures w14:val="standardContextual"/>
        </w:rPr>
        <w:t>.</w:t>
      </w:r>
      <w:r w:rsidRPr="000958B6">
        <w:rPr>
          <w:rFonts w:ascii="Times New Roman" w:eastAsia="等线" w:hAnsi="Times New Roman" w:cs="Times New Roman"/>
          <w:b/>
          <w:bCs/>
          <w:color w:val="000000" w:themeColor="text1"/>
          <w:sz w:val="22"/>
          <w:szCs w:val="24"/>
          <w14:ligatures w14:val="standardContextual"/>
        </w:rPr>
        <w:tab/>
      </w:r>
      <w:bookmarkStart w:id="1" w:name="_Hlk204852948"/>
      <w:bookmarkEnd w:id="0"/>
    </w:p>
    <w:p w14:paraId="1678339A" w14:textId="772A185F" w:rsidR="00751C99" w:rsidRPr="000958B6" w:rsidRDefault="00751C99" w:rsidP="003157C3">
      <w:pPr>
        <w:spacing w:after="160" w:line="480" w:lineRule="auto"/>
        <w:rPr>
          <w:rFonts w:hint="eastAsia"/>
          <w:color w:val="000000" w:themeColor="text1"/>
        </w:rPr>
      </w:pPr>
      <w:r w:rsidRPr="000958B6">
        <w:rPr>
          <w:rFonts w:ascii="Times New Roman" w:eastAsia="等线" w:hAnsi="Times New Roman" w:cs="Times New Roman" w:hint="eastAsia"/>
          <w:b/>
          <w:bCs/>
          <w:color w:val="000000" w:themeColor="text1"/>
          <w:sz w:val="22"/>
          <w:szCs w:val="24"/>
          <w14:ligatures w14:val="standardContextual"/>
        </w:rPr>
        <w:t>(A)</w:t>
      </w:r>
      <w:r w:rsidRPr="000958B6">
        <w:rPr>
          <w:rFonts w:ascii="Times New Roman" w:eastAsia="等线" w:hAnsi="Times New Roman" w:cs="Times New Roman" w:hint="eastAsia"/>
          <w:color w:val="000000" w:themeColor="text1"/>
          <w:sz w:val="22"/>
          <w:szCs w:val="24"/>
          <w14:ligatures w14:val="standardContextual"/>
        </w:rPr>
        <w:t xml:space="preserve"> </w:t>
      </w:r>
      <w:r w:rsidRPr="000958B6">
        <w:rPr>
          <w:rFonts w:ascii="Times New Roman" w:eastAsia="等线" w:hAnsi="Times New Roman" w:cs="Times New Roman"/>
          <w:color w:val="000000" w:themeColor="text1"/>
          <w:sz w:val="22"/>
          <w:szCs w:val="24"/>
          <w14:ligatures w14:val="standardContextual"/>
        </w:rPr>
        <w:t>Heatmap showing differentially expressed genes identified by RNA-seq in SOX8-knockdown fibroblasts compared to control cells.</w:t>
      </w:r>
      <w:r w:rsidRPr="000958B6">
        <w:rPr>
          <w:rFonts w:ascii="Times New Roman" w:eastAsia="等线" w:hAnsi="Times New Roman" w:cs="Times New Roman" w:hint="eastAsia"/>
          <w:b/>
          <w:bCs/>
          <w:color w:val="000000" w:themeColor="text1"/>
          <w:sz w:val="22"/>
          <w:szCs w:val="24"/>
          <w14:ligatures w14:val="standardContextual"/>
        </w:rPr>
        <w:t xml:space="preserve"> (B)</w:t>
      </w:r>
      <w:r w:rsidRPr="000958B6">
        <w:rPr>
          <w:rFonts w:ascii="Times New Roman" w:eastAsia="等线" w:hAnsi="Times New Roman" w:cs="Times New Roman" w:hint="eastAsia"/>
          <w:color w:val="000000" w:themeColor="text1"/>
          <w:sz w:val="22"/>
          <w:szCs w:val="24"/>
          <w14:ligatures w14:val="standardContextual"/>
        </w:rPr>
        <w:t xml:space="preserve"> </w:t>
      </w:r>
      <w:r w:rsidRPr="000958B6">
        <w:rPr>
          <w:rFonts w:ascii="Times New Roman" w:eastAsia="等线" w:hAnsi="Times New Roman" w:cs="Times New Roman"/>
          <w:color w:val="000000" w:themeColor="text1"/>
          <w:sz w:val="22"/>
          <w:szCs w:val="24"/>
          <w14:ligatures w14:val="standardContextual"/>
        </w:rPr>
        <w:t>Heatmap showing differentially expressed genes identified by RNA-seq in SOX8-overexpressing fibroblasts compared to control cells.</w:t>
      </w:r>
    </w:p>
    <w:bookmarkEnd w:id="1"/>
    <w:p w14:paraId="32EF2FE7" w14:textId="77777777" w:rsidR="00AA09E5" w:rsidRPr="00751C99" w:rsidRDefault="00AA09E5" w:rsidP="00AA09E5">
      <w:pPr>
        <w:rPr>
          <w:rFonts w:ascii="Arial" w:eastAsia="宋体" w:hAnsi="Arial" w:cs="Arial"/>
        </w:rPr>
      </w:pPr>
    </w:p>
    <w:sectPr w:rsidR="00AA09E5" w:rsidRPr="00751C99" w:rsidSect="00091592">
      <w:footerReference w:type="default" r:id="rId9"/>
      <w:pgSz w:w="11906" w:h="16838"/>
      <w:pgMar w:top="720" w:right="720" w:bottom="720" w:left="72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6A2B24" w14:textId="77777777" w:rsidR="005320D9" w:rsidRDefault="005320D9" w:rsidP="0022240B">
      <w:pPr>
        <w:rPr>
          <w:rFonts w:hint="eastAsia"/>
        </w:rPr>
      </w:pPr>
      <w:r>
        <w:separator/>
      </w:r>
    </w:p>
  </w:endnote>
  <w:endnote w:type="continuationSeparator" w:id="0">
    <w:p w14:paraId="54FE2FAD" w14:textId="77777777" w:rsidR="005320D9" w:rsidRDefault="005320D9" w:rsidP="0022240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50509329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08DEDECB" w14:textId="00AC8ADF" w:rsidR="00F521CD" w:rsidRDefault="00F521CD">
            <w:pPr>
              <w:pStyle w:val="a5"/>
              <w:jc w:val="center"/>
              <w:rPr>
                <w:rFonts w:hint="eastAsia"/>
              </w:rPr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93E763B" w14:textId="77777777" w:rsidR="00F521CD" w:rsidRDefault="00F521CD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B0F4A7" w14:textId="77777777" w:rsidR="005320D9" w:rsidRDefault="005320D9" w:rsidP="0022240B">
      <w:pPr>
        <w:rPr>
          <w:rFonts w:hint="eastAsia"/>
        </w:rPr>
      </w:pPr>
      <w:r>
        <w:separator/>
      </w:r>
    </w:p>
  </w:footnote>
  <w:footnote w:type="continuationSeparator" w:id="0">
    <w:p w14:paraId="25411258" w14:textId="77777777" w:rsidR="005320D9" w:rsidRDefault="005320D9" w:rsidP="0022240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1DB"/>
    <w:rsid w:val="00014F07"/>
    <w:rsid w:val="000329D9"/>
    <w:rsid w:val="00046F14"/>
    <w:rsid w:val="0004769E"/>
    <w:rsid w:val="000748E0"/>
    <w:rsid w:val="00091592"/>
    <w:rsid w:val="000958B6"/>
    <w:rsid w:val="000A3F81"/>
    <w:rsid w:val="000B62AD"/>
    <w:rsid w:val="000C6AAB"/>
    <w:rsid w:val="000E0D56"/>
    <w:rsid w:val="000E519B"/>
    <w:rsid w:val="00112747"/>
    <w:rsid w:val="00113174"/>
    <w:rsid w:val="00125AE6"/>
    <w:rsid w:val="00165980"/>
    <w:rsid w:val="00167CAB"/>
    <w:rsid w:val="00172E58"/>
    <w:rsid w:val="001A1CAF"/>
    <w:rsid w:val="001A4922"/>
    <w:rsid w:val="001A5B0F"/>
    <w:rsid w:val="001C4E73"/>
    <w:rsid w:val="001D5440"/>
    <w:rsid w:val="001E358C"/>
    <w:rsid w:val="0022240B"/>
    <w:rsid w:val="00223054"/>
    <w:rsid w:val="00257975"/>
    <w:rsid w:val="00272C1A"/>
    <w:rsid w:val="0027529B"/>
    <w:rsid w:val="00297AE0"/>
    <w:rsid w:val="002A118F"/>
    <w:rsid w:val="002B111A"/>
    <w:rsid w:val="002B3DF4"/>
    <w:rsid w:val="002C5B57"/>
    <w:rsid w:val="002D22A7"/>
    <w:rsid w:val="002D6E7E"/>
    <w:rsid w:val="002F14DE"/>
    <w:rsid w:val="002F22A7"/>
    <w:rsid w:val="003157C3"/>
    <w:rsid w:val="00315CBE"/>
    <w:rsid w:val="00321CBD"/>
    <w:rsid w:val="00323AE6"/>
    <w:rsid w:val="00343684"/>
    <w:rsid w:val="00346EAB"/>
    <w:rsid w:val="00356266"/>
    <w:rsid w:val="0038660B"/>
    <w:rsid w:val="0039260B"/>
    <w:rsid w:val="003A08F4"/>
    <w:rsid w:val="003A3130"/>
    <w:rsid w:val="003B2C08"/>
    <w:rsid w:val="003B35EF"/>
    <w:rsid w:val="003B58E3"/>
    <w:rsid w:val="003B6F08"/>
    <w:rsid w:val="003D0964"/>
    <w:rsid w:val="003D4B80"/>
    <w:rsid w:val="003D6E06"/>
    <w:rsid w:val="00433D3E"/>
    <w:rsid w:val="00493561"/>
    <w:rsid w:val="004A7D9D"/>
    <w:rsid w:val="004B0843"/>
    <w:rsid w:val="004E3CA8"/>
    <w:rsid w:val="00500D19"/>
    <w:rsid w:val="005073A9"/>
    <w:rsid w:val="005211F7"/>
    <w:rsid w:val="005224F8"/>
    <w:rsid w:val="005320D9"/>
    <w:rsid w:val="005637BD"/>
    <w:rsid w:val="00563F28"/>
    <w:rsid w:val="00565803"/>
    <w:rsid w:val="005943F1"/>
    <w:rsid w:val="005A221A"/>
    <w:rsid w:val="005B504C"/>
    <w:rsid w:val="005C57DE"/>
    <w:rsid w:val="005F2409"/>
    <w:rsid w:val="00604D6D"/>
    <w:rsid w:val="00640467"/>
    <w:rsid w:val="00671C94"/>
    <w:rsid w:val="006A108B"/>
    <w:rsid w:val="006C1A6B"/>
    <w:rsid w:val="006C6EC1"/>
    <w:rsid w:val="0072123E"/>
    <w:rsid w:val="00724DC6"/>
    <w:rsid w:val="00724FDF"/>
    <w:rsid w:val="00751C99"/>
    <w:rsid w:val="0078613F"/>
    <w:rsid w:val="00790B17"/>
    <w:rsid w:val="00791000"/>
    <w:rsid w:val="00793969"/>
    <w:rsid w:val="00817C13"/>
    <w:rsid w:val="00817CE2"/>
    <w:rsid w:val="00827602"/>
    <w:rsid w:val="00830A98"/>
    <w:rsid w:val="00830AE3"/>
    <w:rsid w:val="00833C62"/>
    <w:rsid w:val="0088181A"/>
    <w:rsid w:val="00887D29"/>
    <w:rsid w:val="008A4363"/>
    <w:rsid w:val="008C7130"/>
    <w:rsid w:val="008F0094"/>
    <w:rsid w:val="008F6D68"/>
    <w:rsid w:val="00904760"/>
    <w:rsid w:val="00936116"/>
    <w:rsid w:val="00955E8F"/>
    <w:rsid w:val="009837F2"/>
    <w:rsid w:val="00994E15"/>
    <w:rsid w:val="0099663C"/>
    <w:rsid w:val="009A0650"/>
    <w:rsid w:val="009D17A6"/>
    <w:rsid w:val="009E4C0C"/>
    <w:rsid w:val="009F6817"/>
    <w:rsid w:val="00A378C1"/>
    <w:rsid w:val="00A41910"/>
    <w:rsid w:val="00A861EF"/>
    <w:rsid w:val="00AA09E5"/>
    <w:rsid w:val="00AB73A9"/>
    <w:rsid w:val="00AC2EC8"/>
    <w:rsid w:val="00AC53E7"/>
    <w:rsid w:val="00AD1ED9"/>
    <w:rsid w:val="00AE2B7C"/>
    <w:rsid w:val="00B03090"/>
    <w:rsid w:val="00B103EF"/>
    <w:rsid w:val="00B15314"/>
    <w:rsid w:val="00B30CA7"/>
    <w:rsid w:val="00B90F88"/>
    <w:rsid w:val="00B95CF0"/>
    <w:rsid w:val="00BA5A2B"/>
    <w:rsid w:val="00BB29D6"/>
    <w:rsid w:val="00BB5478"/>
    <w:rsid w:val="00BC444F"/>
    <w:rsid w:val="00BD1EA7"/>
    <w:rsid w:val="00BD59CA"/>
    <w:rsid w:val="00C01EB6"/>
    <w:rsid w:val="00C1663E"/>
    <w:rsid w:val="00C20B5B"/>
    <w:rsid w:val="00C257C6"/>
    <w:rsid w:val="00C411DB"/>
    <w:rsid w:val="00C71984"/>
    <w:rsid w:val="00D02BB2"/>
    <w:rsid w:val="00D14B12"/>
    <w:rsid w:val="00D37BBF"/>
    <w:rsid w:val="00D613B3"/>
    <w:rsid w:val="00D62479"/>
    <w:rsid w:val="00D9389F"/>
    <w:rsid w:val="00DA6C34"/>
    <w:rsid w:val="00DB18B3"/>
    <w:rsid w:val="00DB2752"/>
    <w:rsid w:val="00DB2B44"/>
    <w:rsid w:val="00DB3CFF"/>
    <w:rsid w:val="00DF56A4"/>
    <w:rsid w:val="00DF78C8"/>
    <w:rsid w:val="00E16BAB"/>
    <w:rsid w:val="00E41343"/>
    <w:rsid w:val="00E424D4"/>
    <w:rsid w:val="00E555A1"/>
    <w:rsid w:val="00E55AEB"/>
    <w:rsid w:val="00EB4157"/>
    <w:rsid w:val="00EC0CCC"/>
    <w:rsid w:val="00EC3D4A"/>
    <w:rsid w:val="00F10878"/>
    <w:rsid w:val="00F221AA"/>
    <w:rsid w:val="00F521CD"/>
    <w:rsid w:val="00F73E3A"/>
    <w:rsid w:val="00FA0B51"/>
    <w:rsid w:val="00FB77FD"/>
    <w:rsid w:val="00FF7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BBAEDB"/>
  <w15:chartTrackingRefBased/>
  <w15:docId w15:val="{9D710F70-A960-49A9-9351-526255D23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57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24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24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24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240B"/>
    <w:rPr>
      <w:sz w:val="18"/>
      <w:szCs w:val="18"/>
    </w:rPr>
  </w:style>
  <w:style w:type="table" w:styleId="a7">
    <w:name w:val="Table Grid"/>
    <w:basedOn w:val="a1"/>
    <w:uiPriority w:val="39"/>
    <w:rsid w:val="002224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99663C"/>
    <w:pPr>
      <w:ind w:firstLineChars="200" w:firstLine="420"/>
    </w:pPr>
  </w:style>
  <w:style w:type="character" w:styleId="a9">
    <w:name w:val="line number"/>
    <w:basedOn w:val="a0"/>
    <w:uiPriority w:val="99"/>
    <w:semiHidden/>
    <w:unhideWhenUsed/>
    <w:rsid w:val="000915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20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3</TotalTime>
  <Pages>5</Pages>
  <Words>505</Words>
  <Characters>3097</Characters>
  <Application>Microsoft Office Word</Application>
  <DocSecurity>0</DocSecurity>
  <Lines>344</Lines>
  <Paragraphs>277</Paragraphs>
  <ScaleCrop>false</ScaleCrop>
  <Company/>
  <LinksUpToDate>false</LinksUpToDate>
  <CharactersWithSpaces>3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95726503@qq.com</dc:creator>
  <cp:keywords/>
  <dc:description/>
  <cp:lastModifiedBy>595726503@qq.com</cp:lastModifiedBy>
  <cp:revision>101</cp:revision>
  <dcterms:created xsi:type="dcterms:W3CDTF">2023-12-25T03:12:00Z</dcterms:created>
  <dcterms:modified xsi:type="dcterms:W3CDTF">2025-08-28T01:53:00Z</dcterms:modified>
</cp:coreProperties>
</file>